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4D9F6" w14:textId="77777777" w:rsidR="009351EA" w:rsidRPr="000222A9" w:rsidRDefault="009351EA" w:rsidP="009351EA">
      <w:pPr>
        <w:rPr>
          <w:b/>
        </w:rPr>
      </w:pPr>
      <w:r w:rsidRPr="000222A9">
        <w:rPr>
          <w:b/>
        </w:rPr>
        <w:t>SUPPORTING INFORMATION</w:t>
      </w:r>
    </w:p>
    <w:p w14:paraId="1B5A6FD0" w14:textId="77777777" w:rsidR="009351EA" w:rsidRDefault="009351EA" w:rsidP="009351EA"/>
    <w:p w14:paraId="4501EDFE" w14:textId="65E13AD8" w:rsidR="004B2788" w:rsidRPr="004B2788" w:rsidRDefault="009351EA" w:rsidP="000222A9">
      <w:pPr>
        <w:rPr>
          <w:noProof/>
          <w:sz w:val="22"/>
        </w:rPr>
      </w:pPr>
      <w:r>
        <w:t xml:space="preserve">Figures detailing results for genomic tests with </w:t>
      </w:r>
      <w:r>
        <w:rPr>
          <w:i/>
        </w:rPr>
        <w:t xml:space="preserve">Bacillus, </w:t>
      </w:r>
      <w:proofErr w:type="spellStart"/>
      <w:r>
        <w:rPr>
          <w:i/>
        </w:rPr>
        <w:t>Francisella</w:t>
      </w:r>
      <w:proofErr w:type="spellEnd"/>
      <w:r>
        <w:t xml:space="preserve"> and </w:t>
      </w:r>
      <w:r>
        <w:rPr>
          <w:i/>
        </w:rPr>
        <w:t>Yersinia</w:t>
      </w:r>
      <w:proofErr w:type="gramStart"/>
      <w:r>
        <w:t>,  as</w:t>
      </w:r>
      <w:proofErr w:type="gramEnd"/>
      <w:r>
        <w:t xml:space="preserve"> well as spore testing results with </w:t>
      </w:r>
      <w:r w:rsidRPr="000222A9">
        <w:rPr>
          <w:i/>
        </w:rPr>
        <w:t>Bacillus</w:t>
      </w:r>
      <w:r>
        <w:t xml:space="preserve">  are included as </w:t>
      </w:r>
      <w:r w:rsidRPr="00CC6B80">
        <w:rPr>
          <w:highlight w:val="yellow"/>
        </w:rPr>
        <w:t>Figures S1, S2, S3</w:t>
      </w:r>
      <w:r w:rsidR="00CC6B80" w:rsidRPr="00CC6B80">
        <w:rPr>
          <w:highlight w:val="yellow"/>
        </w:rPr>
        <w:t>, S4 and S5</w:t>
      </w:r>
      <w:r w:rsidRPr="00CC6B80">
        <w:rPr>
          <w:highlight w:val="yellow"/>
        </w:rPr>
        <w:t xml:space="preserve"> on the following pages.</w:t>
      </w:r>
      <w:r>
        <w:rPr>
          <w:noProof/>
        </w:rPr>
        <w:br w:type="page"/>
      </w:r>
      <w:r w:rsidR="000222A9" w:rsidRPr="004B2788">
        <w:rPr>
          <w:b/>
          <w:noProof/>
          <w:sz w:val="22"/>
        </w:rPr>
        <w:lastRenderedPageBreak/>
        <w:t>Figure S1.</w:t>
      </w:r>
      <w:r w:rsidR="000222A9" w:rsidRPr="004B2788">
        <w:rPr>
          <w:noProof/>
          <w:sz w:val="22"/>
        </w:rPr>
        <w:t xml:space="preserve">  </w:t>
      </w:r>
      <w:r w:rsidR="000222A9" w:rsidRPr="004B2788">
        <w:rPr>
          <w:b/>
          <w:noProof/>
          <w:sz w:val="22"/>
        </w:rPr>
        <w:t xml:space="preserve">The full results of our </w:t>
      </w:r>
      <w:r w:rsidR="000222A9" w:rsidRPr="004B2788">
        <w:rPr>
          <w:b/>
          <w:i/>
          <w:noProof/>
          <w:sz w:val="22"/>
        </w:rPr>
        <w:t xml:space="preserve">Bacillus </w:t>
      </w:r>
      <w:r w:rsidR="000222A9" w:rsidRPr="004B2788">
        <w:rPr>
          <w:b/>
          <w:noProof/>
          <w:sz w:val="22"/>
        </w:rPr>
        <w:t>genomic DNA testing.</w:t>
      </w:r>
      <w:r w:rsidR="000222A9" w:rsidRPr="004B2788">
        <w:rPr>
          <w:noProof/>
          <w:sz w:val="22"/>
        </w:rPr>
        <w:t xml:space="preserve">  Grey boxes indicate an expected and measured positive result, </w:t>
      </w:r>
      <w:r w:rsidR="000222A9" w:rsidRPr="009D161B">
        <w:rPr>
          <w:strike/>
          <w:noProof/>
          <w:sz w:val="22"/>
          <w:highlight w:val="yellow"/>
        </w:rPr>
        <w:t>grey boxes with an ‘x’ indicate a false positive,</w:t>
      </w:r>
      <w:r w:rsidR="000222A9" w:rsidRPr="004B2788">
        <w:rPr>
          <w:noProof/>
          <w:sz w:val="22"/>
        </w:rPr>
        <w:t xml:space="preserve"> and a circle indicates an expected positive that was not detected. Light grey boxes with a star indicate positive results for the exclusivity strains that were expected and measured.</w:t>
      </w:r>
    </w:p>
    <w:p w14:paraId="54B80A9E" w14:textId="75868C7C" w:rsidR="00902123" w:rsidRDefault="00902123" w:rsidP="000222A9">
      <w:pPr>
        <w:rPr>
          <w:noProof/>
        </w:rPr>
      </w:pPr>
      <w:r w:rsidRPr="00902123">
        <w:rPr>
          <w:noProof/>
          <w:lang w:eastAsia="en-US"/>
        </w:rPr>
        <w:drawing>
          <wp:inline distT="0" distB="0" distL="0" distR="0" wp14:anchorId="04693633" wp14:editId="789C97E0">
            <wp:extent cx="5486400" cy="7407453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407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BFEEE" w14:textId="2A7B5E91" w:rsidR="00B708D9" w:rsidRPr="003949E2" w:rsidRDefault="00B708D9" w:rsidP="000222A9"/>
    <w:p w14:paraId="4AF10485" w14:textId="47D7A4D5" w:rsidR="00791FDD" w:rsidRDefault="000222A9" w:rsidP="000222A9">
      <w:pPr>
        <w:rPr>
          <w:noProof/>
          <w:sz w:val="22"/>
        </w:rPr>
      </w:pPr>
      <w:r w:rsidRPr="004B2788">
        <w:rPr>
          <w:b/>
          <w:sz w:val="22"/>
        </w:rPr>
        <w:t>Figure S2.</w:t>
      </w:r>
      <w:r w:rsidRPr="004B2788">
        <w:rPr>
          <w:sz w:val="22"/>
        </w:rPr>
        <w:t xml:space="preserve"> </w:t>
      </w:r>
      <w:r w:rsidRPr="004B2788">
        <w:rPr>
          <w:noProof/>
          <w:sz w:val="22"/>
        </w:rPr>
        <w:t xml:space="preserve"> </w:t>
      </w:r>
      <w:r w:rsidRPr="004B2788">
        <w:rPr>
          <w:b/>
          <w:noProof/>
          <w:sz w:val="22"/>
        </w:rPr>
        <w:t xml:space="preserve">The full results of our </w:t>
      </w:r>
      <w:r w:rsidRPr="004B2788">
        <w:rPr>
          <w:b/>
          <w:i/>
          <w:noProof/>
          <w:sz w:val="22"/>
        </w:rPr>
        <w:t xml:space="preserve">Francisella </w:t>
      </w:r>
      <w:r w:rsidRPr="004B2788">
        <w:rPr>
          <w:b/>
          <w:noProof/>
          <w:sz w:val="22"/>
        </w:rPr>
        <w:t>genomic DNA testing.</w:t>
      </w:r>
      <w:r w:rsidRPr="004B2788">
        <w:rPr>
          <w:noProof/>
          <w:sz w:val="22"/>
        </w:rPr>
        <w:t xml:space="preserve">  Grey boxes indicate an expected and measured positive result, grey boxes with an ‘x’ indicate a false positive, and a circle indicates an expected positive that was not detected. Light grey boxes with a star indicate positive results for the exclusivity strains that were expected and measured.</w:t>
      </w:r>
    </w:p>
    <w:p w14:paraId="3C5C8909" w14:textId="77777777" w:rsidR="004B2788" w:rsidRPr="004B2788" w:rsidRDefault="004B2788" w:rsidP="000222A9">
      <w:pPr>
        <w:rPr>
          <w:b/>
          <w:sz w:val="22"/>
        </w:rPr>
      </w:pPr>
    </w:p>
    <w:p w14:paraId="0E2EB5A4" w14:textId="571E4ECA" w:rsidR="000222A9" w:rsidRDefault="00E128B3" w:rsidP="000222A9">
      <w:r w:rsidRPr="00E128B3">
        <w:rPr>
          <w:noProof/>
          <w:lang w:eastAsia="en-US"/>
        </w:rPr>
        <w:drawing>
          <wp:inline distT="0" distB="0" distL="0" distR="0" wp14:anchorId="6A96DF19" wp14:editId="533409B6">
            <wp:extent cx="5486400" cy="65175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51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6E75F" w14:textId="77777777" w:rsidR="009C3DEA" w:rsidRDefault="009C3DEA" w:rsidP="000222A9"/>
    <w:p w14:paraId="5F870386" w14:textId="77777777" w:rsidR="009C3DEA" w:rsidRDefault="009C3DEA" w:rsidP="000222A9"/>
    <w:p w14:paraId="3BA1ED9A" w14:textId="77777777" w:rsidR="004B2788" w:rsidRDefault="004B2788" w:rsidP="000222A9">
      <w:pPr>
        <w:rPr>
          <w:b/>
          <w:sz w:val="22"/>
          <w:szCs w:val="22"/>
        </w:rPr>
      </w:pPr>
    </w:p>
    <w:p w14:paraId="685ECEAF" w14:textId="36DB6C67" w:rsidR="004B2788" w:rsidRDefault="000222A9" w:rsidP="000222A9">
      <w:pPr>
        <w:rPr>
          <w:noProof/>
          <w:sz w:val="22"/>
          <w:szCs w:val="22"/>
        </w:rPr>
      </w:pPr>
      <w:r w:rsidRPr="004B2788">
        <w:rPr>
          <w:b/>
          <w:sz w:val="22"/>
          <w:szCs w:val="22"/>
        </w:rPr>
        <w:lastRenderedPageBreak/>
        <w:t xml:space="preserve">Figure S3.  </w:t>
      </w:r>
      <w:r w:rsidRPr="004B2788">
        <w:rPr>
          <w:b/>
          <w:noProof/>
          <w:sz w:val="22"/>
          <w:szCs w:val="22"/>
        </w:rPr>
        <w:t xml:space="preserve">The full results of our </w:t>
      </w:r>
      <w:r w:rsidRPr="004B2788">
        <w:rPr>
          <w:b/>
          <w:i/>
          <w:noProof/>
          <w:sz w:val="22"/>
          <w:szCs w:val="22"/>
        </w:rPr>
        <w:t xml:space="preserve">Yersinia </w:t>
      </w:r>
      <w:r w:rsidRPr="004B2788">
        <w:rPr>
          <w:b/>
          <w:noProof/>
          <w:sz w:val="22"/>
          <w:szCs w:val="22"/>
        </w:rPr>
        <w:t>genomic DNA testing.</w:t>
      </w:r>
      <w:r w:rsidRPr="004B2788">
        <w:rPr>
          <w:noProof/>
          <w:sz w:val="22"/>
          <w:szCs w:val="22"/>
        </w:rPr>
        <w:t xml:space="preserve">  Grey boxes indicate an expected and measured positive result, grey boxes with an ‘x’ indicate a false positive, and a circle indicates an expected positive that was not detected.</w:t>
      </w:r>
    </w:p>
    <w:p w14:paraId="4A305C94" w14:textId="77777777" w:rsidR="004B2788" w:rsidRPr="004B2788" w:rsidRDefault="004B2788" w:rsidP="000222A9">
      <w:pPr>
        <w:rPr>
          <w:noProof/>
          <w:sz w:val="22"/>
          <w:szCs w:val="22"/>
        </w:rPr>
      </w:pPr>
    </w:p>
    <w:p w14:paraId="275D0AAF" w14:textId="579F5B0B" w:rsidR="000222A9" w:rsidRDefault="00E128B3" w:rsidP="000222A9">
      <w:r w:rsidRPr="00E128B3">
        <w:rPr>
          <w:noProof/>
          <w:lang w:eastAsia="en-US"/>
        </w:rPr>
        <w:drawing>
          <wp:inline distT="0" distB="0" distL="0" distR="0" wp14:anchorId="0EBADEE5" wp14:editId="4F8620CE">
            <wp:extent cx="5486400" cy="6872733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872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FB018" w14:textId="77777777" w:rsidR="000222A9" w:rsidRDefault="000222A9" w:rsidP="000222A9"/>
    <w:p w14:paraId="52C35E5C" w14:textId="77777777" w:rsidR="000222A9" w:rsidRDefault="000222A9" w:rsidP="000222A9"/>
    <w:p w14:paraId="741C48E4" w14:textId="77777777" w:rsidR="00170E36" w:rsidRDefault="00170E36" w:rsidP="000222A9"/>
    <w:p w14:paraId="7C254983" w14:textId="77777777" w:rsidR="00170E36" w:rsidRDefault="00170E36" w:rsidP="000222A9"/>
    <w:p w14:paraId="1DE4AA1D" w14:textId="4E250BE1" w:rsidR="004B2788" w:rsidRDefault="000222A9" w:rsidP="000222A9">
      <w:pPr>
        <w:rPr>
          <w:noProof/>
          <w:sz w:val="22"/>
        </w:rPr>
      </w:pPr>
      <w:r w:rsidRPr="004B2788">
        <w:rPr>
          <w:b/>
          <w:sz w:val="22"/>
        </w:rPr>
        <w:t xml:space="preserve">Figure S4.  </w:t>
      </w:r>
      <w:r w:rsidRPr="004B2788">
        <w:rPr>
          <w:b/>
          <w:noProof/>
          <w:sz w:val="22"/>
        </w:rPr>
        <w:t>The full results of our Blank testing.</w:t>
      </w:r>
      <w:r w:rsidRPr="004B2788">
        <w:rPr>
          <w:noProof/>
          <w:sz w:val="22"/>
        </w:rPr>
        <w:t xml:space="preserve">  Grey boxes with and ‘x’ indicate a false positive result.</w:t>
      </w:r>
    </w:p>
    <w:p w14:paraId="35AD089E" w14:textId="77777777" w:rsidR="004B2788" w:rsidRPr="004B2788" w:rsidRDefault="004B2788" w:rsidP="000222A9">
      <w:pPr>
        <w:rPr>
          <w:noProof/>
          <w:sz w:val="22"/>
        </w:rPr>
      </w:pPr>
    </w:p>
    <w:p w14:paraId="454A5846" w14:textId="649F1411" w:rsidR="000222A9" w:rsidRDefault="00E128B3" w:rsidP="00170E36">
      <w:r w:rsidRPr="00E128B3">
        <w:rPr>
          <w:noProof/>
          <w:lang w:eastAsia="en-US"/>
        </w:rPr>
        <w:drawing>
          <wp:inline distT="0" distB="0" distL="0" distR="0" wp14:anchorId="0D85D6B0" wp14:editId="4E62240E">
            <wp:extent cx="5486400" cy="4868640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86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9550A" w14:textId="77777777" w:rsidR="000222A9" w:rsidRDefault="000222A9" w:rsidP="000222A9"/>
    <w:p w14:paraId="5CB031C7" w14:textId="77777777" w:rsidR="000222A9" w:rsidRDefault="000222A9" w:rsidP="000222A9"/>
    <w:p w14:paraId="6E7294A1" w14:textId="30D17F18" w:rsidR="000222A9" w:rsidRPr="004B2788" w:rsidRDefault="000222A9" w:rsidP="000222A9">
      <w:pPr>
        <w:rPr>
          <w:sz w:val="22"/>
          <w:szCs w:val="22"/>
        </w:rPr>
      </w:pPr>
      <w:r w:rsidRPr="004B2788">
        <w:rPr>
          <w:b/>
          <w:sz w:val="22"/>
          <w:szCs w:val="22"/>
        </w:rPr>
        <w:t xml:space="preserve">Figure S5. </w:t>
      </w:r>
      <w:proofErr w:type="gramStart"/>
      <w:r w:rsidRPr="004B2788">
        <w:rPr>
          <w:b/>
          <w:sz w:val="22"/>
          <w:szCs w:val="22"/>
        </w:rPr>
        <w:t>The results of our live spore testing.</w:t>
      </w:r>
      <w:proofErr w:type="gramEnd"/>
      <w:r w:rsidRPr="004B2788">
        <w:rPr>
          <w:sz w:val="22"/>
          <w:szCs w:val="22"/>
        </w:rPr>
        <w:t xml:space="preserve">  Grey boxes indicate a positive call, while x indicates </w:t>
      </w:r>
      <w:r w:rsidR="00357CE4" w:rsidRPr="00357CE4">
        <w:rPr>
          <w:sz w:val="22"/>
          <w:szCs w:val="22"/>
          <w:highlight w:val="yellow"/>
        </w:rPr>
        <w:t>the target was not detected.</w:t>
      </w:r>
    </w:p>
    <w:p w14:paraId="3CBCCF90" w14:textId="77777777" w:rsidR="000222A9" w:rsidRDefault="000222A9" w:rsidP="000222A9"/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20"/>
        <w:gridCol w:w="990"/>
        <w:gridCol w:w="1041"/>
      </w:tblGrid>
      <w:tr w:rsidR="00EF6E1C" w:rsidRPr="00225246" w14:paraId="1CDF1072" w14:textId="77777777" w:rsidTr="009969F9">
        <w:trPr>
          <w:trHeight w:val="281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C08444" w14:textId="77777777" w:rsidR="00EF6E1C" w:rsidRPr="00225246" w:rsidRDefault="00EF6E1C" w:rsidP="009969F9">
            <w:pPr>
              <w:jc w:val="center"/>
              <w:rPr>
                <w:i/>
                <w:highlight w:val="yellow"/>
              </w:rPr>
            </w:pPr>
            <w:r w:rsidRPr="00225246">
              <w:rPr>
                <w:i/>
                <w:highlight w:val="yellow"/>
              </w:rPr>
              <w:t xml:space="preserve">B. </w:t>
            </w:r>
            <w:proofErr w:type="spellStart"/>
            <w:proofErr w:type="gramStart"/>
            <w:r w:rsidRPr="00225246">
              <w:rPr>
                <w:i/>
                <w:highlight w:val="yellow"/>
              </w:rPr>
              <w:t>anthracis</w:t>
            </w:r>
            <w:proofErr w:type="spellEnd"/>
            <w:proofErr w:type="gramEnd"/>
            <w:r w:rsidRPr="00225246">
              <w:rPr>
                <w:i/>
                <w:highlight w:val="yellow"/>
              </w:rPr>
              <w:t xml:space="preserve"> </w:t>
            </w:r>
          </w:p>
          <w:p w14:paraId="489F17B8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  <w:r w:rsidRPr="00225246">
              <w:rPr>
                <w:highlight w:val="yellow"/>
              </w:rPr>
              <w:t>Sterne spor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1A5DC0B8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  <w:r w:rsidRPr="00225246">
              <w:rPr>
                <w:i/>
                <w:highlight w:val="yellow"/>
              </w:rPr>
              <w:t>Ba</w:t>
            </w:r>
            <w:r w:rsidRPr="00225246">
              <w:rPr>
                <w:highlight w:val="yellow"/>
              </w:rPr>
              <w:t xml:space="preserve"> </w:t>
            </w:r>
            <w:proofErr w:type="spellStart"/>
            <w:r w:rsidRPr="00225246">
              <w:rPr>
                <w:highlight w:val="yellow"/>
              </w:rPr>
              <w:t>Chrom</w:t>
            </w:r>
            <w:proofErr w:type="spellEnd"/>
          </w:p>
        </w:tc>
        <w:tc>
          <w:tcPr>
            <w:tcW w:w="1041" w:type="dxa"/>
            <w:shd w:val="clear" w:color="auto" w:fill="auto"/>
          </w:tcPr>
          <w:p w14:paraId="19B70247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  <w:r w:rsidRPr="00225246">
              <w:rPr>
                <w:i/>
                <w:highlight w:val="yellow"/>
              </w:rPr>
              <w:t>Ba</w:t>
            </w:r>
            <w:r w:rsidRPr="00225246">
              <w:rPr>
                <w:highlight w:val="yellow"/>
              </w:rPr>
              <w:t xml:space="preserve"> pX01</w:t>
            </w:r>
          </w:p>
        </w:tc>
      </w:tr>
      <w:tr w:rsidR="00EF6E1C" w:rsidRPr="00225246" w14:paraId="6C9AE9F8" w14:textId="77777777" w:rsidTr="009969F9">
        <w:trPr>
          <w:trHeight w:val="28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86B729" w14:textId="77777777" w:rsidR="00EF6E1C" w:rsidRPr="00225246" w:rsidRDefault="00EF6E1C" w:rsidP="009969F9">
            <w:pPr>
              <w:tabs>
                <w:tab w:val="center" w:pos="1368"/>
              </w:tabs>
              <w:jc w:val="center"/>
              <w:rPr>
                <w:highlight w:val="yellow"/>
              </w:rPr>
            </w:pPr>
            <w:r w:rsidRPr="00225246">
              <w:rPr>
                <w:highlight w:val="yellow"/>
              </w:rPr>
              <w:t>25 CFU</w:t>
            </w:r>
          </w:p>
        </w:tc>
        <w:tc>
          <w:tcPr>
            <w:tcW w:w="990" w:type="dxa"/>
            <w:tcBorders>
              <w:lef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2F2D8041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</w:p>
        </w:tc>
        <w:tc>
          <w:tcPr>
            <w:tcW w:w="1041" w:type="dxa"/>
            <w:shd w:val="clear" w:color="auto" w:fill="A6A6A6"/>
          </w:tcPr>
          <w:p w14:paraId="7F9E07B7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</w:p>
        </w:tc>
      </w:tr>
      <w:tr w:rsidR="00EF6E1C" w:rsidRPr="00225246" w14:paraId="0B2C62F0" w14:textId="77777777" w:rsidTr="009969F9">
        <w:trPr>
          <w:trHeight w:val="28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0EBDEB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  <w:r w:rsidRPr="00225246">
              <w:rPr>
                <w:highlight w:val="yellow"/>
              </w:rPr>
              <w:t>25 CFU</w:t>
            </w:r>
          </w:p>
        </w:tc>
        <w:tc>
          <w:tcPr>
            <w:tcW w:w="990" w:type="dxa"/>
            <w:tcBorders>
              <w:lef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6698865C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</w:p>
        </w:tc>
        <w:tc>
          <w:tcPr>
            <w:tcW w:w="1041" w:type="dxa"/>
            <w:tcBorders>
              <w:bottom w:val="single" w:sz="4" w:space="0" w:color="000000"/>
            </w:tcBorders>
            <w:shd w:val="clear" w:color="auto" w:fill="A6A6A6"/>
          </w:tcPr>
          <w:p w14:paraId="046754C9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</w:p>
        </w:tc>
      </w:tr>
      <w:tr w:rsidR="00EF6E1C" w:rsidRPr="00225246" w14:paraId="59FFACA2" w14:textId="77777777" w:rsidTr="009969F9">
        <w:trPr>
          <w:trHeight w:val="28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DC4257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  <w:bookmarkStart w:id="0" w:name="_GoBack"/>
            <w:bookmarkEnd w:id="0"/>
            <w:r w:rsidRPr="00225246">
              <w:rPr>
                <w:highlight w:val="yellow"/>
              </w:rPr>
              <w:t>25 CFU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6A6A6"/>
          </w:tcPr>
          <w:p w14:paraId="5CE9E370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</w:p>
        </w:tc>
        <w:tc>
          <w:tcPr>
            <w:tcW w:w="1041" w:type="dxa"/>
            <w:tcBorders>
              <w:tl2br w:val="single" w:sz="4" w:space="0" w:color="000000"/>
              <w:tr2bl w:val="single" w:sz="4" w:space="0" w:color="000000"/>
            </w:tcBorders>
            <w:shd w:val="clear" w:color="auto" w:fill="auto"/>
          </w:tcPr>
          <w:p w14:paraId="13C725BE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</w:p>
        </w:tc>
      </w:tr>
      <w:tr w:rsidR="00EF6E1C" w:rsidRPr="00225246" w14:paraId="1D4C54BD" w14:textId="77777777" w:rsidTr="009969F9">
        <w:trPr>
          <w:trHeight w:val="28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8EAF0C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  <w:r w:rsidRPr="00225246">
              <w:rPr>
                <w:highlight w:val="yellow"/>
              </w:rPr>
              <w:t>25 CFU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6A6A6"/>
          </w:tcPr>
          <w:p w14:paraId="3CDE444A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</w:p>
        </w:tc>
        <w:tc>
          <w:tcPr>
            <w:tcW w:w="1041" w:type="dxa"/>
            <w:shd w:val="clear" w:color="auto" w:fill="A6A6A6"/>
          </w:tcPr>
          <w:p w14:paraId="35EE980F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</w:p>
        </w:tc>
      </w:tr>
      <w:tr w:rsidR="00EF6E1C" w:rsidRPr="00225246" w14:paraId="2F7E2516" w14:textId="77777777" w:rsidTr="009969F9">
        <w:trPr>
          <w:trHeight w:val="281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5B8F9C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  <w:r w:rsidRPr="00225246">
              <w:rPr>
                <w:highlight w:val="yellow"/>
              </w:rPr>
              <w:t>25 CFU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6A6A6"/>
          </w:tcPr>
          <w:p w14:paraId="17A108F3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</w:p>
        </w:tc>
        <w:tc>
          <w:tcPr>
            <w:tcW w:w="1041" w:type="dxa"/>
            <w:shd w:val="clear" w:color="auto" w:fill="A6A6A6"/>
          </w:tcPr>
          <w:p w14:paraId="17E10B60" w14:textId="77777777" w:rsidR="00EF6E1C" w:rsidRPr="00225246" w:rsidRDefault="00EF6E1C" w:rsidP="009969F9">
            <w:pPr>
              <w:jc w:val="center"/>
              <w:rPr>
                <w:highlight w:val="yellow"/>
              </w:rPr>
            </w:pPr>
          </w:p>
        </w:tc>
      </w:tr>
      <w:tr w:rsidR="00EF6E1C" w14:paraId="590B9EAA" w14:textId="77777777" w:rsidTr="009969F9">
        <w:trPr>
          <w:trHeight w:val="28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19436" w14:textId="77777777" w:rsidR="00EF6E1C" w:rsidRDefault="00EF6E1C" w:rsidP="009969F9">
            <w:pPr>
              <w:jc w:val="center"/>
            </w:pPr>
            <w:r w:rsidRPr="00225246">
              <w:rPr>
                <w:highlight w:val="yellow"/>
              </w:rPr>
              <w:t>25 CFU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6A6A6"/>
          </w:tcPr>
          <w:p w14:paraId="5B7F9F93" w14:textId="77777777" w:rsidR="00EF6E1C" w:rsidRDefault="00EF6E1C" w:rsidP="009969F9">
            <w:pPr>
              <w:jc w:val="center"/>
            </w:pPr>
          </w:p>
        </w:tc>
        <w:tc>
          <w:tcPr>
            <w:tcW w:w="1041" w:type="dxa"/>
            <w:shd w:val="clear" w:color="auto" w:fill="A6A6A6"/>
          </w:tcPr>
          <w:p w14:paraId="4A19C0F0" w14:textId="77777777" w:rsidR="00EF6E1C" w:rsidRDefault="00EF6E1C" w:rsidP="009969F9">
            <w:pPr>
              <w:jc w:val="center"/>
            </w:pPr>
          </w:p>
        </w:tc>
      </w:tr>
    </w:tbl>
    <w:p w14:paraId="13EE49CD" w14:textId="129C6026" w:rsidR="00925942" w:rsidRPr="000222A9" w:rsidRDefault="00925942" w:rsidP="00E531BC">
      <w:pPr>
        <w:rPr>
          <w:sz w:val="22"/>
          <w:szCs w:val="22"/>
        </w:rPr>
      </w:pPr>
    </w:p>
    <w:sectPr w:rsidR="00925942" w:rsidRPr="000222A9" w:rsidSect="00F23A14">
      <w:footerReference w:type="default" r:id="rId1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A4B67C" w14:textId="77777777" w:rsidR="007B16B2" w:rsidRDefault="007B16B2" w:rsidP="009A2E7B">
      <w:r>
        <w:separator/>
      </w:r>
    </w:p>
  </w:endnote>
  <w:endnote w:type="continuationSeparator" w:id="0">
    <w:p w14:paraId="0D922DAC" w14:textId="77777777" w:rsidR="007B16B2" w:rsidRDefault="007B16B2" w:rsidP="009A2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6283BB" w14:textId="77777777" w:rsidR="005A07CA" w:rsidRDefault="005A07C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D161B">
      <w:rPr>
        <w:noProof/>
      </w:rPr>
      <w:t>5</w:t>
    </w:r>
    <w:r>
      <w:rPr>
        <w:noProof/>
      </w:rPr>
      <w:fldChar w:fldCharType="end"/>
    </w:r>
  </w:p>
  <w:p w14:paraId="06648397" w14:textId="77777777" w:rsidR="005A07CA" w:rsidRDefault="005A07C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FF16B2" w14:textId="77777777" w:rsidR="007B16B2" w:rsidRDefault="007B16B2" w:rsidP="009A2E7B">
      <w:r>
        <w:separator/>
      </w:r>
    </w:p>
  </w:footnote>
  <w:footnote w:type="continuationSeparator" w:id="0">
    <w:p w14:paraId="2C9572A6" w14:textId="77777777" w:rsidR="007B16B2" w:rsidRDefault="007B16B2" w:rsidP="009A2E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80083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13D60C7"/>
    <w:multiLevelType w:val="hybridMultilevel"/>
    <w:tmpl w:val="D0AE33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041E59"/>
    <w:multiLevelType w:val="hybridMultilevel"/>
    <w:tmpl w:val="F13C4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8801B3"/>
    <w:multiLevelType w:val="multilevel"/>
    <w:tmpl w:val="CFD84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8011C45"/>
    <w:multiLevelType w:val="hybridMultilevel"/>
    <w:tmpl w:val="542CAC7C"/>
    <w:lvl w:ilvl="0" w:tplc="7446155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8CC6C4F"/>
    <w:multiLevelType w:val="multilevel"/>
    <w:tmpl w:val="A5263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3553BE4"/>
    <w:multiLevelType w:val="hybridMultilevel"/>
    <w:tmpl w:val="92706FE0"/>
    <w:lvl w:ilvl="0" w:tplc="652A6FB0">
      <w:start w:val="1"/>
      <w:numFmt w:val="bullet"/>
      <w:pStyle w:val="Bullets2"/>
      <w:lvlText w:val=""/>
      <w:lvlJc w:val="left"/>
      <w:pPr>
        <w:tabs>
          <w:tab w:val="num" w:pos="360"/>
        </w:tabs>
        <w:ind w:left="432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699265B"/>
    <w:multiLevelType w:val="multilevel"/>
    <w:tmpl w:val="52DAE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8"/>
  </w:num>
  <w:num w:numId="5">
    <w:abstractNumId w:val="6"/>
  </w:num>
  <w:num w:numId="6">
    <w:abstractNumId w:val="2"/>
  </w:num>
  <w:num w:numId="7">
    <w:abstractNumId w:val="7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hideSpellingErrors/>
  <w:hideGrammaticalError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-FilmArra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a099a0cazwsdeva0pxf5s9pst22d9pztww&quot;&gt;FilmArrayPaper&lt;record-ids&gt;&lt;item&gt;1&lt;/item&gt;&lt;item&gt;2&lt;/item&gt;&lt;item&gt;3&lt;/item&gt;&lt;item&gt;4&lt;/item&gt;&lt;item&gt;5&lt;/item&gt;&lt;item&gt;6&lt;/item&gt;&lt;item&gt;10&lt;/item&gt;&lt;item&gt;11&lt;/item&gt;&lt;item&gt;12&lt;/item&gt;&lt;item&gt;13&lt;/item&gt;&lt;item&gt;14&lt;/item&gt;&lt;item&gt;15&lt;/item&gt;&lt;item&gt;25&lt;/item&gt;&lt;item&gt;27&lt;/item&gt;&lt;item&gt;28&lt;/item&gt;&lt;item&gt;29&lt;/item&gt;&lt;item&gt;30&lt;/item&gt;&lt;item&gt;31&lt;/item&gt;&lt;item&gt;34&lt;/item&gt;&lt;item&gt;35&lt;/item&gt;&lt;item&gt;36&lt;/item&gt;&lt;item&gt;37&lt;/item&gt;&lt;item&gt;39&lt;/item&gt;&lt;item&gt;44&lt;/item&gt;&lt;item&gt;45&lt;/item&gt;&lt;/record-ids&gt;&lt;/item&gt;&lt;/Libraries&gt;"/>
  </w:docVars>
  <w:rsids>
    <w:rsidRoot w:val="00E531BC"/>
    <w:rsid w:val="00003D22"/>
    <w:rsid w:val="0000504A"/>
    <w:rsid w:val="000060B9"/>
    <w:rsid w:val="0000780B"/>
    <w:rsid w:val="00013D48"/>
    <w:rsid w:val="00014DC5"/>
    <w:rsid w:val="00017188"/>
    <w:rsid w:val="00021128"/>
    <w:rsid w:val="00021C1A"/>
    <w:rsid w:val="000222A9"/>
    <w:rsid w:val="00023CD5"/>
    <w:rsid w:val="00025150"/>
    <w:rsid w:val="00030BDD"/>
    <w:rsid w:val="0003147F"/>
    <w:rsid w:val="00032D97"/>
    <w:rsid w:val="00035C72"/>
    <w:rsid w:val="00036407"/>
    <w:rsid w:val="00037210"/>
    <w:rsid w:val="00040D58"/>
    <w:rsid w:val="000419A1"/>
    <w:rsid w:val="00041B1D"/>
    <w:rsid w:val="00046548"/>
    <w:rsid w:val="000471BE"/>
    <w:rsid w:val="00050450"/>
    <w:rsid w:val="00052662"/>
    <w:rsid w:val="0005323F"/>
    <w:rsid w:val="00057CAB"/>
    <w:rsid w:val="0006048D"/>
    <w:rsid w:val="00072AA2"/>
    <w:rsid w:val="00075ECC"/>
    <w:rsid w:val="000768BB"/>
    <w:rsid w:val="00082B40"/>
    <w:rsid w:val="000843BC"/>
    <w:rsid w:val="000903F3"/>
    <w:rsid w:val="00091D51"/>
    <w:rsid w:val="00092E9B"/>
    <w:rsid w:val="000936B0"/>
    <w:rsid w:val="0009587C"/>
    <w:rsid w:val="000A08EF"/>
    <w:rsid w:val="000A761F"/>
    <w:rsid w:val="000C50CF"/>
    <w:rsid w:val="000C6238"/>
    <w:rsid w:val="000C74DD"/>
    <w:rsid w:val="000E5594"/>
    <w:rsid w:val="000E5EB9"/>
    <w:rsid w:val="000E6AEB"/>
    <w:rsid w:val="000F0ED6"/>
    <w:rsid w:val="000F131B"/>
    <w:rsid w:val="000F14BC"/>
    <w:rsid w:val="000F365B"/>
    <w:rsid w:val="000F6C34"/>
    <w:rsid w:val="001137BA"/>
    <w:rsid w:val="00115380"/>
    <w:rsid w:val="0011778A"/>
    <w:rsid w:val="00117AA8"/>
    <w:rsid w:val="00120F7E"/>
    <w:rsid w:val="00122206"/>
    <w:rsid w:val="0012257F"/>
    <w:rsid w:val="0012299A"/>
    <w:rsid w:val="00122D54"/>
    <w:rsid w:val="00126C69"/>
    <w:rsid w:val="0013174F"/>
    <w:rsid w:val="001318FD"/>
    <w:rsid w:val="00133260"/>
    <w:rsid w:val="0013359E"/>
    <w:rsid w:val="001339B0"/>
    <w:rsid w:val="00143690"/>
    <w:rsid w:val="0014385B"/>
    <w:rsid w:val="0014413E"/>
    <w:rsid w:val="001469EC"/>
    <w:rsid w:val="00151157"/>
    <w:rsid w:val="00152791"/>
    <w:rsid w:val="00155AAA"/>
    <w:rsid w:val="001563D2"/>
    <w:rsid w:val="00156E04"/>
    <w:rsid w:val="0016200A"/>
    <w:rsid w:val="00170E36"/>
    <w:rsid w:val="00194DAD"/>
    <w:rsid w:val="001A32A9"/>
    <w:rsid w:val="001B4876"/>
    <w:rsid w:val="001B5677"/>
    <w:rsid w:val="001B638E"/>
    <w:rsid w:val="001C52C7"/>
    <w:rsid w:val="001C706B"/>
    <w:rsid w:val="001D0394"/>
    <w:rsid w:val="001D0ED0"/>
    <w:rsid w:val="001D1A6A"/>
    <w:rsid w:val="001D1FE5"/>
    <w:rsid w:val="001D3CC1"/>
    <w:rsid w:val="001D6E53"/>
    <w:rsid w:val="001E01D6"/>
    <w:rsid w:val="001E37BC"/>
    <w:rsid w:val="001F5AB7"/>
    <w:rsid w:val="00200325"/>
    <w:rsid w:val="00200329"/>
    <w:rsid w:val="00203A6E"/>
    <w:rsid w:val="00205373"/>
    <w:rsid w:val="00206442"/>
    <w:rsid w:val="00210784"/>
    <w:rsid w:val="00213368"/>
    <w:rsid w:val="00216AA6"/>
    <w:rsid w:val="002177E1"/>
    <w:rsid w:val="002209E7"/>
    <w:rsid w:val="00220C97"/>
    <w:rsid w:val="002211F2"/>
    <w:rsid w:val="0022220B"/>
    <w:rsid w:val="002226EE"/>
    <w:rsid w:val="00225246"/>
    <w:rsid w:val="0023068B"/>
    <w:rsid w:val="00232622"/>
    <w:rsid w:val="0023341C"/>
    <w:rsid w:val="00233908"/>
    <w:rsid w:val="00234866"/>
    <w:rsid w:val="00237D3E"/>
    <w:rsid w:val="002409CA"/>
    <w:rsid w:val="00243607"/>
    <w:rsid w:val="00244561"/>
    <w:rsid w:val="00247E58"/>
    <w:rsid w:val="002505C9"/>
    <w:rsid w:val="00254848"/>
    <w:rsid w:val="002579D8"/>
    <w:rsid w:val="00263464"/>
    <w:rsid w:val="002645CD"/>
    <w:rsid w:val="002675D1"/>
    <w:rsid w:val="0027416F"/>
    <w:rsid w:val="00281D85"/>
    <w:rsid w:val="002854DC"/>
    <w:rsid w:val="002854E4"/>
    <w:rsid w:val="0029545C"/>
    <w:rsid w:val="00297B6E"/>
    <w:rsid w:val="002A0C9F"/>
    <w:rsid w:val="002A438A"/>
    <w:rsid w:val="002A438B"/>
    <w:rsid w:val="002A5371"/>
    <w:rsid w:val="002A70DF"/>
    <w:rsid w:val="002A7FAC"/>
    <w:rsid w:val="002B317B"/>
    <w:rsid w:val="002B41A0"/>
    <w:rsid w:val="002B535E"/>
    <w:rsid w:val="002C61A0"/>
    <w:rsid w:val="002D0D5B"/>
    <w:rsid w:val="002D61AC"/>
    <w:rsid w:val="002F45AE"/>
    <w:rsid w:val="002F4F14"/>
    <w:rsid w:val="002F5135"/>
    <w:rsid w:val="003007A7"/>
    <w:rsid w:val="00301A01"/>
    <w:rsid w:val="00302213"/>
    <w:rsid w:val="00307680"/>
    <w:rsid w:val="003103CB"/>
    <w:rsid w:val="00312A4D"/>
    <w:rsid w:val="00313C3D"/>
    <w:rsid w:val="0032113F"/>
    <w:rsid w:val="00321750"/>
    <w:rsid w:val="00322619"/>
    <w:rsid w:val="00322A21"/>
    <w:rsid w:val="00322AD4"/>
    <w:rsid w:val="00323347"/>
    <w:rsid w:val="0032436C"/>
    <w:rsid w:val="003250ED"/>
    <w:rsid w:val="00325385"/>
    <w:rsid w:val="0032670C"/>
    <w:rsid w:val="0033238F"/>
    <w:rsid w:val="003351F9"/>
    <w:rsid w:val="00336AD7"/>
    <w:rsid w:val="003418F0"/>
    <w:rsid w:val="003466EC"/>
    <w:rsid w:val="00351E3B"/>
    <w:rsid w:val="003542DD"/>
    <w:rsid w:val="00356774"/>
    <w:rsid w:val="003573B4"/>
    <w:rsid w:val="00357CE4"/>
    <w:rsid w:val="003604FD"/>
    <w:rsid w:val="00361988"/>
    <w:rsid w:val="00367350"/>
    <w:rsid w:val="00376274"/>
    <w:rsid w:val="00377B5D"/>
    <w:rsid w:val="00377F81"/>
    <w:rsid w:val="00381E66"/>
    <w:rsid w:val="00383FE0"/>
    <w:rsid w:val="003858B2"/>
    <w:rsid w:val="003858CF"/>
    <w:rsid w:val="003862C2"/>
    <w:rsid w:val="0038720E"/>
    <w:rsid w:val="003872BC"/>
    <w:rsid w:val="00387878"/>
    <w:rsid w:val="003918BB"/>
    <w:rsid w:val="00392AC7"/>
    <w:rsid w:val="00396CB3"/>
    <w:rsid w:val="0039752E"/>
    <w:rsid w:val="003A2074"/>
    <w:rsid w:val="003A2545"/>
    <w:rsid w:val="003B4E08"/>
    <w:rsid w:val="003C1F63"/>
    <w:rsid w:val="003C2133"/>
    <w:rsid w:val="003C32F1"/>
    <w:rsid w:val="003C3982"/>
    <w:rsid w:val="003C607A"/>
    <w:rsid w:val="003D4322"/>
    <w:rsid w:val="003D50AF"/>
    <w:rsid w:val="003D66B4"/>
    <w:rsid w:val="003E0DA4"/>
    <w:rsid w:val="003E207C"/>
    <w:rsid w:val="003E27E9"/>
    <w:rsid w:val="003F1563"/>
    <w:rsid w:val="003F1AF1"/>
    <w:rsid w:val="003F2C6C"/>
    <w:rsid w:val="003F379B"/>
    <w:rsid w:val="003F5408"/>
    <w:rsid w:val="003F6923"/>
    <w:rsid w:val="003F6958"/>
    <w:rsid w:val="003F6DB6"/>
    <w:rsid w:val="003F72E4"/>
    <w:rsid w:val="00404DC1"/>
    <w:rsid w:val="0040547D"/>
    <w:rsid w:val="00422C8F"/>
    <w:rsid w:val="00423369"/>
    <w:rsid w:val="00424222"/>
    <w:rsid w:val="00425121"/>
    <w:rsid w:val="00440391"/>
    <w:rsid w:val="00456142"/>
    <w:rsid w:val="004569A2"/>
    <w:rsid w:val="004569FE"/>
    <w:rsid w:val="00461469"/>
    <w:rsid w:val="00462543"/>
    <w:rsid w:val="004626BC"/>
    <w:rsid w:val="00465F47"/>
    <w:rsid w:val="00467D46"/>
    <w:rsid w:val="0047354D"/>
    <w:rsid w:val="004775EC"/>
    <w:rsid w:val="0047793E"/>
    <w:rsid w:val="00482C06"/>
    <w:rsid w:val="00485F73"/>
    <w:rsid w:val="00487D01"/>
    <w:rsid w:val="00493BA2"/>
    <w:rsid w:val="004976E2"/>
    <w:rsid w:val="004977EF"/>
    <w:rsid w:val="004A614C"/>
    <w:rsid w:val="004A64BA"/>
    <w:rsid w:val="004B1576"/>
    <w:rsid w:val="004B2788"/>
    <w:rsid w:val="004B43E5"/>
    <w:rsid w:val="004C3A82"/>
    <w:rsid w:val="004C425A"/>
    <w:rsid w:val="004D01CB"/>
    <w:rsid w:val="004D3C96"/>
    <w:rsid w:val="004E0FCD"/>
    <w:rsid w:val="004E6F71"/>
    <w:rsid w:val="004F0CC5"/>
    <w:rsid w:val="004F719A"/>
    <w:rsid w:val="004F7AF2"/>
    <w:rsid w:val="00502D52"/>
    <w:rsid w:val="00503022"/>
    <w:rsid w:val="0050606B"/>
    <w:rsid w:val="00506106"/>
    <w:rsid w:val="005069F7"/>
    <w:rsid w:val="0051049E"/>
    <w:rsid w:val="00511543"/>
    <w:rsid w:val="00513855"/>
    <w:rsid w:val="005140FF"/>
    <w:rsid w:val="005153BD"/>
    <w:rsid w:val="00520757"/>
    <w:rsid w:val="005213E3"/>
    <w:rsid w:val="00521E99"/>
    <w:rsid w:val="0052248B"/>
    <w:rsid w:val="00526F85"/>
    <w:rsid w:val="00530CD1"/>
    <w:rsid w:val="0053235E"/>
    <w:rsid w:val="00537459"/>
    <w:rsid w:val="005403F1"/>
    <w:rsid w:val="00540EC2"/>
    <w:rsid w:val="00542881"/>
    <w:rsid w:val="00544F7C"/>
    <w:rsid w:val="0054707F"/>
    <w:rsid w:val="0054767D"/>
    <w:rsid w:val="005501BC"/>
    <w:rsid w:val="005554EF"/>
    <w:rsid w:val="00566380"/>
    <w:rsid w:val="00574516"/>
    <w:rsid w:val="00576479"/>
    <w:rsid w:val="00587188"/>
    <w:rsid w:val="00587E07"/>
    <w:rsid w:val="005914BD"/>
    <w:rsid w:val="00592CD7"/>
    <w:rsid w:val="00592D50"/>
    <w:rsid w:val="00595544"/>
    <w:rsid w:val="005A07CA"/>
    <w:rsid w:val="005A1C9E"/>
    <w:rsid w:val="005A589E"/>
    <w:rsid w:val="005C17CD"/>
    <w:rsid w:val="005C375F"/>
    <w:rsid w:val="005C558F"/>
    <w:rsid w:val="005C6FA4"/>
    <w:rsid w:val="005D1243"/>
    <w:rsid w:val="005D4AA6"/>
    <w:rsid w:val="005D6BB1"/>
    <w:rsid w:val="005E0B41"/>
    <w:rsid w:val="005E1311"/>
    <w:rsid w:val="005E4F98"/>
    <w:rsid w:val="005E6B21"/>
    <w:rsid w:val="005F3631"/>
    <w:rsid w:val="005F4C67"/>
    <w:rsid w:val="005F5EDF"/>
    <w:rsid w:val="00600047"/>
    <w:rsid w:val="00603003"/>
    <w:rsid w:val="00603699"/>
    <w:rsid w:val="0061499C"/>
    <w:rsid w:val="00615120"/>
    <w:rsid w:val="00621972"/>
    <w:rsid w:val="0062315E"/>
    <w:rsid w:val="00626605"/>
    <w:rsid w:val="00630555"/>
    <w:rsid w:val="00632AAA"/>
    <w:rsid w:val="00644243"/>
    <w:rsid w:val="00652A44"/>
    <w:rsid w:val="00663F27"/>
    <w:rsid w:val="006707EC"/>
    <w:rsid w:val="00677125"/>
    <w:rsid w:val="00681415"/>
    <w:rsid w:val="0068151F"/>
    <w:rsid w:val="006851A9"/>
    <w:rsid w:val="00686971"/>
    <w:rsid w:val="00687348"/>
    <w:rsid w:val="0068763B"/>
    <w:rsid w:val="006924B5"/>
    <w:rsid w:val="0069407E"/>
    <w:rsid w:val="00694F2C"/>
    <w:rsid w:val="006A0A7C"/>
    <w:rsid w:val="006A6F64"/>
    <w:rsid w:val="006B3094"/>
    <w:rsid w:val="006B363A"/>
    <w:rsid w:val="006B4E4C"/>
    <w:rsid w:val="006B5842"/>
    <w:rsid w:val="006B687C"/>
    <w:rsid w:val="006C0840"/>
    <w:rsid w:val="006C5EB7"/>
    <w:rsid w:val="006D5DE0"/>
    <w:rsid w:val="006E35BD"/>
    <w:rsid w:val="006E35C7"/>
    <w:rsid w:val="006F14A3"/>
    <w:rsid w:val="006F150B"/>
    <w:rsid w:val="006F2A72"/>
    <w:rsid w:val="006F4F97"/>
    <w:rsid w:val="00701F7B"/>
    <w:rsid w:val="00706DD8"/>
    <w:rsid w:val="00707A4D"/>
    <w:rsid w:val="00712669"/>
    <w:rsid w:val="0071301B"/>
    <w:rsid w:val="007154DC"/>
    <w:rsid w:val="00716D4E"/>
    <w:rsid w:val="00720CB2"/>
    <w:rsid w:val="00722CF6"/>
    <w:rsid w:val="00723028"/>
    <w:rsid w:val="00731002"/>
    <w:rsid w:val="00734198"/>
    <w:rsid w:val="00734297"/>
    <w:rsid w:val="007359C1"/>
    <w:rsid w:val="007371EA"/>
    <w:rsid w:val="0073720C"/>
    <w:rsid w:val="007421F9"/>
    <w:rsid w:val="00742D39"/>
    <w:rsid w:val="007435AD"/>
    <w:rsid w:val="007477DC"/>
    <w:rsid w:val="00757B7B"/>
    <w:rsid w:val="00767EFF"/>
    <w:rsid w:val="007701A4"/>
    <w:rsid w:val="00771D78"/>
    <w:rsid w:val="00772C06"/>
    <w:rsid w:val="00773FDB"/>
    <w:rsid w:val="00776A71"/>
    <w:rsid w:val="00777F73"/>
    <w:rsid w:val="00780078"/>
    <w:rsid w:val="00791859"/>
    <w:rsid w:val="00791FDD"/>
    <w:rsid w:val="007940E0"/>
    <w:rsid w:val="007952FE"/>
    <w:rsid w:val="007A2557"/>
    <w:rsid w:val="007A2D13"/>
    <w:rsid w:val="007A6D1A"/>
    <w:rsid w:val="007B16B2"/>
    <w:rsid w:val="007B2BCE"/>
    <w:rsid w:val="007B40AF"/>
    <w:rsid w:val="007C26E1"/>
    <w:rsid w:val="007C487E"/>
    <w:rsid w:val="007C5876"/>
    <w:rsid w:val="007D1E9E"/>
    <w:rsid w:val="007D1EA0"/>
    <w:rsid w:val="007E4C49"/>
    <w:rsid w:val="007F3F29"/>
    <w:rsid w:val="007F4095"/>
    <w:rsid w:val="007F6B12"/>
    <w:rsid w:val="00801636"/>
    <w:rsid w:val="00804D97"/>
    <w:rsid w:val="00805CCC"/>
    <w:rsid w:val="00806EEE"/>
    <w:rsid w:val="0081354A"/>
    <w:rsid w:val="00813991"/>
    <w:rsid w:val="00817933"/>
    <w:rsid w:val="0082113C"/>
    <w:rsid w:val="0082231B"/>
    <w:rsid w:val="00822C75"/>
    <w:rsid w:val="00823C33"/>
    <w:rsid w:val="008263D5"/>
    <w:rsid w:val="00827785"/>
    <w:rsid w:val="00830164"/>
    <w:rsid w:val="008316FA"/>
    <w:rsid w:val="00834237"/>
    <w:rsid w:val="00836F95"/>
    <w:rsid w:val="00842A5F"/>
    <w:rsid w:val="008458C2"/>
    <w:rsid w:val="008510F2"/>
    <w:rsid w:val="00855957"/>
    <w:rsid w:val="00855E00"/>
    <w:rsid w:val="00856B32"/>
    <w:rsid w:val="00857604"/>
    <w:rsid w:val="0086319C"/>
    <w:rsid w:val="00864F79"/>
    <w:rsid w:val="00865756"/>
    <w:rsid w:val="00870F77"/>
    <w:rsid w:val="00875F4E"/>
    <w:rsid w:val="00877890"/>
    <w:rsid w:val="00880A10"/>
    <w:rsid w:val="008818D8"/>
    <w:rsid w:val="00882B91"/>
    <w:rsid w:val="00883F22"/>
    <w:rsid w:val="0089356C"/>
    <w:rsid w:val="00893810"/>
    <w:rsid w:val="00893B4B"/>
    <w:rsid w:val="00896FFA"/>
    <w:rsid w:val="008A441F"/>
    <w:rsid w:val="008B11B5"/>
    <w:rsid w:val="008B4961"/>
    <w:rsid w:val="008B7DA3"/>
    <w:rsid w:val="008C115D"/>
    <w:rsid w:val="008C1956"/>
    <w:rsid w:val="008C20A3"/>
    <w:rsid w:val="008C304F"/>
    <w:rsid w:val="008C5653"/>
    <w:rsid w:val="008C72E2"/>
    <w:rsid w:val="008D446F"/>
    <w:rsid w:val="008D6397"/>
    <w:rsid w:val="008E1934"/>
    <w:rsid w:val="008E2724"/>
    <w:rsid w:val="008E4A85"/>
    <w:rsid w:val="008E6CF6"/>
    <w:rsid w:val="0090008D"/>
    <w:rsid w:val="00902123"/>
    <w:rsid w:val="00902909"/>
    <w:rsid w:val="00903387"/>
    <w:rsid w:val="0090595D"/>
    <w:rsid w:val="00907867"/>
    <w:rsid w:val="0091190F"/>
    <w:rsid w:val="009140D7"/>
    <w:rsid w:val="00915CE6"/>
    <w:rsid w:val="00917000"/>
    <w:rsid w:val="009222EC"/>
    <w:rsid w:val="00924251"/>
    <w:rsid w:val="00924462"/>
    <w:rsid w:val="00925942"/>
    <w:rsid w:val="00930371"/>
    <w:rsid w:val="00930D2F"/>
    <w:rsid w:val="00932B87"/>
    <w:rsid w:val="009351EA"/>
    <w:rsid w:val="00935348"/>
    <w:rsid w:val="00937D2C"/>
    <w:rsid w:val="00941531"/>
    <w:rsid w:val="00941A09"/>
    <w:rsid w:val="00941FCD"/>
    <w:rsid w:val="00945D4F"/>
    <w:rsid w:val="009460AC"/>
    <w:rsid w:val="0095502F"/>
    <w:rsid w:val="00955179"/>
    <w:rsid w:val="00957295"/>
    <w:rsid w:val="00957490"/>
    <w:rsid w:val="0096105B"/>
    <w:rsid w:val="00962B46"/>
    <w:rsid w:val="009640C6"/>
    <w:rsid w:val="00966228"/>
    <w:rsid w:val="009678BF"/>
    <w:rsid w:val="009808CA"/>
    <w:rsid w:val="00984440"/>
    <w:rsid w:val="00986FE4"/>
    <w:rsid w:val="00990CD0"/>
    <w:rsid w:val="00994336"/>
    <w:rsid w:val="009953DD"/>
    <w:rsid w:val="00995656"/>
    <w:rsid w:val="00997686"/>
    <w:rsid w:val="009A2E7B"/>
    <w:rsid w:val="009A30B7"/>
    <w:rsid w:val="009B05F8"/>
    <w:rsid w:val="009B0867"/>
    <w:rsid w:val="009B418D"/>
    <w:rsid w:val="009B790E"/>
    <w:rsid w:val="009C0F57"/>
    <w:rsid w:val="009C148B"/>
    <w:rsid w:val="009C177B"/>
    <w:rsid w:val="009C29A9"/>
    <w:rsid w:val="009C3DEA"/>
    <w:rsid w:val="009C4A7F"/>
    <w:rsid w:val="009C6439"/>
    <w:rsid w:val="009D01C9"/>
    <w:rsid w:val="009D161B"/>
    <w:rsid w:val="009D215B"/>
    <w:rsid w:val="009D2D04"/>
    <w:rsid w:val="009D3902"/>
    <w:rsid w:val="009E3C10"/>
    <w:rsid w:val="009E41BA"/>
    <w:rsid w:val="009E4E60"/>
    <w:rsid w:val="009E591C"/>
    <w:rsid w:val="009E5F86"/>
    <w:rsid w:val="009F39FD"/>
    <w:rsid w:val="009F4872"/>
    <w:rsid w:val="009F51FD"/>
    <w:rsid w:val="009F530D"/>
    <w:rsid w:val="009F5DD9"/>
    <w:rsid w:val="00A03F3C"/>
    <w:rsid w:val="00A04906"/>
    <w:rsid w:val="00A0749C"/>
    <w:rsid w:val="00A0776C"/>
    <w:rsid w:val="00A10468"/>
    <w:rsid w:val="00A10682"/>
    <w:rsid w:val="00A123D0"/>
    <w:rsid w:val="00A1420C"/>
    <w:rsid w:val="00A149FB"/>
    <w:rsid w:val="00A14EF0"/>
    <w:rsid w:val="00A17889"/>
    <w:rsid w:val="00A23A45"/>
    <w:rsid w:val="00A24CD2"/>
    <w:rsid w:val="00A32B54"/>
    <w:rsid w:val="00A345DB"/>
    <w:rsid w:val="00A37701"/>
    <w:rsid w:val="00A40F61"/>
    <w:rsid w:val="00A41ECC"/>
    <w:rsid w:val="00A432BB"/>
    <w:rsid w:val="00A4336C"/>
    <w:rsid w:val="00A57637"/>
    <w:rsid w:val="00A6010B"/>
    <w:rsid w:val="00A62A45"/>
    <w:rsid w:val="00A64840"/>
    <w:rsid w:val="00A675BE"/>
    <w:rsid w:val="00A67E06"/>
    <w:rsid w:val="00A67E27"/>
    <w:rsid w:val="00A74A37"/>
    <w:rsid w:val="00A75402"/>
    <w:rsid w:val="00A75745"/>
    <w:rsid w:val="00A83145"/>
    <w:rsid w:val="00A84C75"/>
    <w:rsid w:val="00A87487"/>
    <w:rsid w:val="00A90F36"/>
    <w:rsid w:val="00A95668"/>
    <w:rsid w:val="00A977A4"/>
    <w:rsid w:val="00AA1B00"/>
    <w:rsid w:val="00AA1B1A"/>
    <w:rsid w:val="00AA1D9A"/>
    <w:rsid w:val="00AA5A8E"/>
    <w:rsid w:val="00AB0340"/>
    <w:rsid w:val="00AB23DC"/>
    <w:rsid w:val="00AB2531"/>
    <w:rsid w:val="00AB2EFB"/>
    <w:rsid w:val="00AB619F"/>
    <w:rsid w:val="00AB7E1F"/>
    <w:rsid w:val="00AC006D"/>
    <w:rsid w:val="00AC2524"/>
    <w:rsid w:val="00AC5E12"/>
    <w:rsid w:val="00AC7141"/>
    <w:rsid w:val="00AD6F6C"/>
    <w:rsid w:val="00AE26F5"/>
    <w:rsid w:val="00AE362A"/>
    <w:rsid w:val="00AE5552"/>
    <w:rsid w:val="00AE5B9E"/>
    <w:rsid w:val="00AF0891"/>
    <w:rsid w:val="00AF10A2"/>
    <w:rsid w:val="00AF18CF"/>
    <w:rsid w:val="00AF365F"/>
    <w:rsid w:val="00AF63B9"/>
    <w:rsid w:val="00B00720"/>
    <w:rsid w:val="00B02994"/>
    <w:rsid w:val="00B03C4F"/>
    <w:rsid w:val="00B044A3"/>
    <w:rsid w:val="00B06CC9"/>
    <w:rsid w:val="00B0778F"/>
    <w:rsid w:val="00B15A10"/>
    <w:rsid w:val="00B15DA8"/>
    <w:rsid w:val="00B17505"/>
    <w:rsid w:val="00B228FE"/>
    <w:rsid w:val="00B22E75"/>
    <w:rsid w:val="00B22ED9"/>
    <w:rsid w:val="00B23251"/>
    <w:rsid w:val="00B253D4"/>
    <w:rsid w:val="00B26340"/>
    <w:rsid w:val="00B268AB"/>
    <w:rsid w:val="00B27558"/>
    <w:rsid w:val="00B30D1F"/>
    <w:rsid w:val="00B33003"/>
    <w:rsid w:val="00B346FD"/>
    <w:rsid w:val="00B3687E"/>
    <w:rsid w:val="00B42161"/>
    <w:rsid w:val="00B4524D"/>
    <w:rsid w:val="00B452D0"/>
    <w:rsid w:val="00B45D29"/>
    <w:rsid w:val="00B55D62"/>
    <w:rsid w:val="00B60B22"/>
    <w:rsid w:val="00B6413D"/>
    <w:rsid w:val="00B67FC7"/>
    <w:rsid w:val="00B708D9"/>
    <w:rsid w:val="00B73D3C"/>
    <w:rsid w:val="00B83C8D"/>
    <w:rsid w:val="00B850F1"/>
    <w:rsid w:val="00B86FA3"/>
    <w:rsid w:val="00B923D5"/>
    <w:rsid w:val="00B948CE"/>
    <w:rsid w:val="00B965AD"/>
    <w:rsid w:val="00B97CD7"/>
    <w:rsid w:val="00BA3EF9"/>
    <w:rsid w:val="00BA5CF7"/>
    <w:rsid w:val="00BB6439"/>
    <w:rsid w:val="00BC1181"/>
    <w:rsid w:val="00BC215C"/>
    <w:rsid w:val="00BC4E96"/>
    <w:rsid w:val="00BC612E"/>
    <w:rsid w:val="00BD21A8"/>
    <w:rsid w:val="00BD2280"/>
    <w:rsid w:val="00BD698C"/>
    <w:rsid w:val="00BD78BC"/>
    <w:rsid w:val="00BE3671"/>
    <w:rsid w:val="00BE3A6B"/>
    <w:rsid w:val="00BE46EE"/>
    <w:rsid w:val="00BE58D9"/>
    <w:rsid w:val="00BF3EE5"/>
    <w:rsid w:val="00BF4689"/>
    <w:rsid w:val="00BF61D5"/>
    <w:rsid w:val="00BF657B"/>
    <w:rsid w:val="00C20419"/>
    <w:rsid w:val="00C23538"/>
    <w:rsid w:val="00C24CF9"/>
    <w:rsid w:val="00C26515"/>
    <w:rsid w:val="00C26F0E"/>
    <w:rsid w:val="00C32D1C"/>
    <w:rsid w:val="00C34D35"/>
    <w:rsid w:val="00C35391"/>
    <w:rsid w:val="00C41EF8"/>
    <w:rsid w:val="00C462EF"/>
    <w:rsid w:val="00C47285"/>
    <w:rsid w:val="00C47C54"/>
    <w:rsid w:val="00C564DC"/>
    <w:rsid w:val="00C6309A"/>
    <w:rsid w:val="00C66691"/>
    <w:rsid w:val="00C737FA"/>
    <w:rsid w:val="00C73D68"/>
    <w:rsid w:val="00C7639A"/>
    <w:rsid w:val="00C7787B"/>
    <w:rsid w:val="00C77941"/>
    <w:rsid w:val="00C85944"/>
    <w:rsid w:val="00C9692C"/>
    <w:rsid w:val="00C97BE8"/>
    <w:rsid w:val="00CB0078"/>
    <w:rsid w:val="00CB1AF4"/>
    <w:rsid w:val="00CB5B4B"/>
    <w:rsid w:val="00CB7ADD"/>
    <w:rsid w:val="00CC1BC2"/>
    <w:rsid w:val="00CC2988"/>
    <w:rsid w:val="00CC3DC5"/>
    <w:rsid w:val="00CC6B80"/>
    <w:rsid w:val="00CD1455"/>
    <w:rsid w:val="00CD2051"/>
    <w:rsid w:val="00CD2BC2"/>
    <w:rsid w:val="00CD2F47"/>
    <w:rsid w:val="00CD659F"/>
    <w:rsid w:val="00CD754B"/>
    <w:rsid w:val="00CD7C43"/>
    <w:rsid w:val="00CE52E4"/>
    <w:rsid w:val="00CE5E09"/>
    <w:rsid w:val="00CE71DE"/>
    <w:rsid w:val="00CE72E4"/>
    <w:rsid w:val="00CE787C"/>
    <w:rsid w:val="00CF0169"/>
    <w:rsid w:val="00CF2FB1"/>
    <w:rsid w:val="00CF4AD2"/>
    <w:rsid w:val="00D01BD3"/>
    <w:rsid w:val="00D03D40"/>
    <w:rsid w:val="00D11833"/>
    <w:rsid w:val="00D11ED2"/>
    <w:rsid w:val="00D145F3"/>
    <w:rsid w:val="00D15178"/>
    <w:rsid w:val="00D15AB0"/>
    <w:rsid w:val="00D16398"/>
    <w:rsid w:val="00D16F5B"/>
    <w:rsid w:val="00D24F95"/>
    <w:rsid w:val="00D269D9"/>
    <w:rsid w:val="00D36AFE"/>
    <w:rsid w:val="00D42898"/>
    <w:rsid w:val="00D44BF3"/>
    <w:rsid w:val="00D60178"/>
    <w:rsid w:val="00D614C5"/>
    <w:rsid w:val="00D6495D"/>
    <w:rsid w:val="00D65B7D"/>
    <w:rsid w:val="00D75F33"/>
    <w:rsid w:val="00D76F77"/>
    <w:rsid w:val="00D8110D"/>
    <w:rsid w:val="00D8153E"/>
    <w:rsid w:val="00D81A03"/>
    <w:rsid w:val="00D843F2"/>
    <w:rsid w:val="00D8637E"/>
    <w:rsid w:val="00D863C4"/>
    <w:rsid w:val="00D86549"/>
    <w:rsid w:val="00D94821"/>
    <w:rsid w:val="00D95B01"/>
    <w:rsid w:val="00D96565"/>
    <w:rsid w:val="00D97762"/>
    <w:rsid w:val="00D979AD"/>
    <w:rsid w:val="00DA1513"/>
    <w:rsid w:val="00DA1549"/>
    <w:rsid w:val="00DA33BF"/>
    <w:rsid w:val="00DB1035"/>
    <w:rsid w:val="00DB1C75"/>
    <w:rsid w:val="00DB5E4F"/>
    <w:rsid w:val="00DB79E9"/>
    <w:rsid w:val="00DB7CA9"/>
    <w:rsid w:val="00DC069E"/>
    <w:rsid w:val="00DC517B"/>
    <w:rsid w:val="00DC672D"/>
    <w:rsid w:val="00DD10E2"/>
    <w:rsid w:val="00DE0C53"/>
    <w:rsid w:val="00DE44F6"/>
    <w:rsid w:val="00DE4866"/>
    <w:rsid w:val="00DF3B36"/>
    <w:rsid w:val="00E00397"/>
    <w:rsid w:val="00E01122"/>
    <w:rsid w:val="00E015BB"/>
    <w:rsid w:val="00E02494"/>
    <w:rsid w:val="00E03F90"/>
    <w:rsid w:val="00E05592"/>
    <w:rsid w:val="00E12626"/>
    <w:rsid w:val="00E12666"/>
    <w:rsid w:val="00E126FB"/>
    <w:rsid w:val="00E128B3"/>
    <w:rsid w:val="00E1379A"/>
    <w:rsid w:val="00E171C8"/>
    <w:rsid w:val="00E206CE"/>
    <w:rsid w:val="00E24529"/>
    <w:rsid w:val="00E24F12"/>
    <w:rsid w:val="00E30F37"/>
    <w:rsid w:val="00E3139A"/>
    <w:rsid w:val="00E36DD6"/>
    <w:rsid w:val="00E400C1"/>
    <w:rsid w:val="00E40844"/>
    <w:rsid w:val="00E40FA8"/>
    <w:rsid w:val="00E4703A"/>
    <w:rsid w:val="00E524D3"/>
    <w:rsid w:val="00E531BC"/>
    <w:rsid w:val="00E6655D"/>
    <w:rsid w:val="00E70DA4"/>
    <w:rsid w:val="00E727A5"/>
    <w:rsid w:val="00E73E8D"/>
    <w:rsid w:val="00E763BC"/>
    <w:rsid w:val="00E80D61"/>
    <w:rsid w:val="00E859B6"/>
    <w:rsid w:val="00E85FDF"/>
    <w:rsid w:val="00E867D8"/>
    <w:rsid w:val="00E91FDD"/>
    <w:rsid w:val="00E94482"/>
    <w:rsid w:val="00E94984"/>
    <w:rsid w:val="00E97C39"/>
    <w:rsid w:val="00EA065A"/>
    <w:rsid w:val="00EB2E47"/>
    <w:rsid w:val="00EB6037"/>
    <w:rsid w:val="00EB72F9"/>
    <w:rsid w:val="00EC2D22"/>
    <w:rsid w:val="00EC6774"/>
    <w:rsid w:val="00ED2037"/>
    <w:rsid w:val="00EE12BF"/>
    <w:rsid w:val="00EE5145"/>
    <w:rsid w:val="00EE61FE"/>
    <w:rsid w:val="00EE7009"/>
    <w:rsid w:val="00EF0504"/>
    <w:rsid w:val="00EF2411"/>
    <w:rsid w:val="00EF6E1C"/>
    <w:rsid w:val="00F05BB5"/>
    <w:rsid w:val="00F07AF6"/>
    <w:rsid w:val="00F12B7A"/>
    <w:rsid w:val="00F13084"/>
    <w:rsid w:val="00F14812"/>
    <w:rsid w:val="00F16C7E"/>
    <w:rsid w:val="00F22FF9"/>
    <w:rsid w:val="00F23A14"/>
    <w:rsid w:val="00F30073"/>
    <w:rsid w:val="00F30FCE"/>
    <w:rsid w:val="00F31FC8"/>
    <w:rsid w:val="00F36DAA"/>
    <w:rsid w:val="00F4000C"/>
    <w:rsid w:val="00F40DEA"/>
    <w:rsid w:val="00F43752"/>
    <w:rsid w:val="00F44693"/>
    <w:rsid w:val="00F469E5"/>
    <w:rsid w:val="00F54721"/>
    <w:rsid w:val="00F55B1C"/>
    <w:rsid w:val="00F6088A"/>
    <w:rsid w:val="00F615B4"/>
    <w:rsid w:val="00F615EB"/>
    <w:rsid w:val="00F625E9"/>
    <w:rsid w:val="00F66497"/>
    <w:rsid w:val="00F6681A"/>
    <w:rsid w:val="00F753BD"/>
    <w:rsid w:val="00F767B6"/>
    <w:rsid w:val="00F7685C"/>
    <w:rsid w:val="00F8424A"/>
    <w:rsid w:val="00F84D6C"/>
    <w:rsid w:val="00F86521"/>
    <w:rsid w:val="00F87C6B"/>
    <w:rsid w:val="00F9038D"/>
    <w:rsid w:val="00F954EC"/>
    <w:rsid w:val="00FA4B4F"/>
    <w:rsid w:val="00FB15A3"/>
    <w:rsid w:val="00FB30E3"/>
    <w:rsid w:val="00FB4ABF"/>
    <w:rsid w:val="00FB6C74"/>
    <w:rsid w:val="00FB7322"/>
    <w:rsid w:val="00FC760F"/>
    <w:rsid w:val="00FD38A3"/>
    <w:rsid w:val="00FD79B3"/>
    <w:rsid w:val="00FD7BD7"/>
    <w:rsid w:val="00FE0E32"/>
    <w:rsid w:val="00FE3212"/>
    <w:rsid w:val="00FE7B71"/>
    <w:rsid w:val="00FF2F3D"/>
    <w:rsid w:val="00FF363F"/>
    <w:rsid w:val="00FF3C28"/>
    <w:rsid w:val="00FF4316"/>
    <w:rsid w:val="00FF4986"/>
    <w:rsid w:val="00FF5CA3"/>
    <w:rsid w:val="00FF63CE"/>
    <w:rsid w:val="00FF772E"/>
    <w:rsid w:val="00FF7BE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52CC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Medium Shading 1" w:qFormat="1"/>
    <w:lsdException w:name="Medium Shading 2" w:qFormat="1"/>
    <w:lsdException w:name="Medium List 1" w:qFormat="1"/>
    <w:lsdException w:name="Dark List Accent 5" w:qFormat="1"/>
    <w:lsdException w:name="Colorful Shading Accent 5" w:qFormat="1"/>
    <w:lsdException w:name="Colorful List Accent 5" w:qFormat="1"/>
    <w:lsdException w:name="Colorful Grid Accent 5" w:qFormat="1"/>
    <w:lsdException w:name="Light Shading Accent 6" w:qFormat="1"/>
    <w:lsdException w:name="Light Grid Accent 6" w:semiHidden="1" w:unhideWhenUsed="1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1B5677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4">
    <w:name w:val="heading 4"/>
    <w:basedOn w:val="Normal"/>
    <w:link w:val="Heading4Char"/>
    <w:uiPriority w:val="9"/>
    <w:qFormat/>
    <w:rsid w:val="001B5677"/>
    <w:pPr>
      <w:spacing w:beforeLines="1" w:afterLines="1"/>
      <w:outlineLvl w:val="3"/>
    </w:pPr>
    <w:rPr>
      <w:rFonts w:ascii="Times" w:hAnsi="Times"/>
      <w:b/>
      <w:szCs w:val="20"/>
    </w:rPr>
  </w:style>
  <w:style w:type="paragraph" w:styleId="Heading5">
    <w:name w:val="heading 5"/>
    <w:basedOn w:val="Normal"/>
    <w:next w:val="Normal"/>
    <w:link w:val="Heading5Char"/>
    <w:unhideWhenUsed/>
    <w:qFormat/>
    <w:rsid w:val="00220C97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1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531BC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1D3CC1"/>
    <w:pPr>
      <w:spacing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uiPriority w:val="99"/>
    <w:rsid w:val="001D3CC1"/>
    <w:rPr>
      <w:color w:val="0000D4"/>
      <w:u w:val="single"/>
    </w:rPr>
  </w:style>
  <w:style w:type="character" w:styleId="FollowedHyperlink">
    <w:name w:val="FollowedHyperlink"/>
    <w:uiPriority w:val="99"/>
    <w:rsid w:val="001D3CC1"/>
    <w:rPr>
      <w:color w:val="993366"/>
      <w:u w:val="single"/>
    </w:rPr>
  </w:style>
  <w:style w:type="paragraph" w:customStyle="1" w:styleId="font5">
    <w:name w:val="font5"/>
    <w:basedOn w:val="Normal"/>
    <w:rsid w:val="001D3CC1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1FB714"/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0806"/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1D3CC1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1D3CC1"/>
    <w:pPr>
      <w:pBdr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1D3CC1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1D3CC1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1D3CC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1FB714"/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1D3CC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0806"/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1D3CC1"/>
    <w:pPr>
      <w:pBdr>
        <w:left w:val="single" w:sz="4" w:space="0" w:color="auto"/>
      </w:pBdr>
      <w:spacing w:beforeLines="1" w:afterLines="1"/>
      <w:jc w:val="center"/>
    </w:pPr>
    <w:rPr>
      <w:rFonts w:ascii="Times" w:hAnsi="Times"/>
      <w:i/>
      <w:iCs/>
      <w:sz w:val="20"/>
      <w:szCs w:val="20"/>
    </w:rPr>
  </w:style>
  <w:style w:type="paragraph" w:customStyle="1" w:styleId="xl34">
    <w:name w:val="xl34"/>
    <w:basedOn w:val="Normal"/>
    <w:rsid w:val="001D3CC1"/>
    <w:pPr>
      <w:pBdr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i/>
      <w:iCs/>
      <w:sz w:val="20"/>
      <w:szCs w:val="20"/>
    </w:rPr>
  </w:style>
  <w:style w:type="paragraph" w:customStyle="1" w:styleId="xl35">
    <w:name w:val="xl35"/>
    <w:basedOn w:val="Normal"/>
    <w:rsid w:val="001D3CC1"/>
    <w:pPr>
      <w:pBdr>
        <w:lef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rsid w:val="001D3CC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1FB714"/>
      <w:spacing w:beforeLines="1" w:afterLines="1"/>
    </w:pPr>
    <w:rPr>
      <w:rFonts w:ascii="Times" w:hAnsi="Times"/>
      <w:sz w:val="20"/>
      <w:szCs w:val="20"/>
    </w:rPr>
  </w:style>
  <w:style w:type="paragraph" w:customStyle="1" w:styleId="xl37">
    <w:name w:val="xl37"/>
    <w:basedOn w:val="Normal"/>
    <w:rsid w:val="001D3CC1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8">
    <w:name w:val="xl38"/>
    <w:basedOn w:val="Normal"/>
    <w:rsid w:val="001D3CC1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9">
    <w:name w:val="xl39"/>
    <w:basedOn w:val="Normal"/>
    <w:rsid w:val="001D3CC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40">
    <w:name w:val="xl40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i/>
      <w:iCs/>
      <w:sz w:val="20"/>
      <w:szCs w:val="20"/>
    </w:rPr>
  </w:style>
  <w:style w:type="paragraph" w:customStyle="1" w:styleId="xl41">
    <w:name w:val="xl41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42">
    <w:name w:val="xl42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43">
    <w:name w:val="xl43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44">
    <w:name w:val="xl44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b/>
      <w:bCs/>
      <w:i/>
      <w:iCs/>
      <w:sz w:val="20"/>
      <w:szCs w:val="20"/>
    </w:rPr>
  </w:style>
  <w:style w:type="paragraph" w:customStyle="1" w:styleId="xl45">
    <w:name w:val="xl45"/>
    <w:basedOn w:val="Normal"/>
    <w:rsid w:val="001D3CC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1FB714"/>
      <w:spacing w:beforeLines="1" w:afterLines="1"/>
    </w:pPr>
    <w:rPr>
      <w:rFonts w:ascii="Times" w:hAnsi="Times"/>
      <w:sz w:val="20"/>
      <w:szCs w:val="20"/>
    </w:rPr>
  </w:style>
  <w:style w:type="paragraph" w:customStyle="1" w:styleId="xl46">
    <w:name w:val="xl46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0806"/>
      <w:spacing w:beforeLines="1" w:afterLines="1"/>
    </w:pPr>
    <w:rPr>
      <w:rFonts w:ascii="Times" w:hAnsi="Times"/>
      <w:sz w:val="20"/>
      <w:szCs w:val="20"/>
    </w:rPr>
  </w:style>
  <w:style w:type="paragraph" w:customStyle="1" w:styleId="xl47">
    <w:name w:val="xl47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1FB714"/>
      <w:spacing w:beforeLines="1" w:afterLines="1"/>
    </w:pPr>
    <w:rPr>
      <w:rFonts w:ascii="Times" w:hAnsi="Times"/>
      <w:sz w:val="20"/>
      <w:szCs w:val="20"/>
    </w:rPr>
  </w:style>
  <w:style w:type="paragraph" w:customStyle="1" w:styleId="xl48">
    <w:name w:val="xl48"/>
    <w:basedOn w:val="Normal"/>
    <w:rsid w:val="001D3CC1"/>
    <w:pPr>
      <w:spacing w:beforeLines="1" w:afterLines="1"/>
      <w:jc w:val="center"/>
    </w:pPr>
    <w:rPr>
      <w:rFonts w:ascii="Times" w:hAnsi="Times"/>
      <w:sz w:val="20"/>
      <w:szCs w:val="20"/>
    </w:rPr>
  </w:style>
  <w:style w:type="character" w:customStyle="1" w:styleId="Heading1Char">
    <w:name w:val="Heading 1 Char"/>
    <w:link w:val="Heading1"/>
    <w:uiPriority w:val="9"/>
    <w:rsid w:val="001B5677"/>
    <w:rPr>
      <w:rFonts w:ascii="Times" w:eastAsia="MS Mincho" w:hAnsi="Times"/>
      <w:b/>
      <w:kern w:val="36"/>
      <w:sz w:val="48"/>
      <w:szCs w:val="20"/>
    </w:rPr>
  </w:style>
  <w:style w:type="character" w:customStyle="1" w:styleId="Heading4Char">
    <w:name w:val="Heading 4 Char"/>
    <w:link w:val="Heading4"/>
    <w:uiPriority w:val="9"/>
    <w:rsid w:val="001B5677"/>
    <w:rPr>
      <w:rFonts w:ascii="Times" w:eastAsia="MS Mincho" w:hAnsi="Times"/>
      <w:b/>
      <w:szCs w:val="20"/>
    </w:rPr>
  </w:style>
  <w:style w:type="character" w:customStyle="1" w:styleId="cnnlivewool">
    <w:name w:val="cnnlivewool"/>
    <w:basedOn w:val="DefaultParagraphFont"/>
    <w:rsid w:val="001B5677"/>
  </w:style>
  <w:style w:type="paragraph" w:styleId="NormalWeb">
    <w:name w:val="Normal (Web)"/>
    <w:basedOn w:val="Normal"/>
    <w:uiPriority w:val="99"/>
    <w:rsid w:val="001B5677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fwph">
    <w:name w:val="_fwph"/>
    <w:basedOn w:val="DefaultParagraphFont"/>
    <w:rsid w:val="001B5677"/>
  </w:style>
  <w:style w:type="character" w:customStyle="1" w:styleId="fwac">
    <w:name w:val="_fwac"/>
    <w:basedOn w:val="DefaultParagraphFont"/>
    <w:rsid w:val="001B5677"/>
  </w:style>
  <w:style w:type="character" w:customStyle="1" w:styleId="acctitle">
    <w:name w:val="acctitle"/>
    <w:basedOn w:val="DefaultParagraphFont"/>
    <w:rsid w:val="001B5677"/>
  </w:style>
  <w:style w:type="character" w:customStyle="1" w:styleId="accarrow">
    <w:name w:val="accarrow"/>
    <w:basedOn w:val="DefaultParagraphFont"/>
    <w:rsid w:val="001B5677"/>
  </w:style>
  <w:style w:type="character" w:customStyle="1" w:styleId="marketname">
    <w:name w:val="marketname"/>
    <w:basedOn w:val="DefaultParagraphFont"/>
    <w:rsid w:val="001B5677"/>
  </w:style>
  <w:style w:type="character" w:customStyle="1" w:styleId="marketindex">
    <w:name w:val="marketindex"/>
    <w:basedOn w:val="DefaultParagraphFont"/>
    <w:rsid w:val="001B5677"/>
  </w:style>
  <w:style w:type="character" w:customStyle="1" w:styleId="plusminus">
    <w:name w:val="plusminus"/>
    <w:basedOn w:val="DefaultParagraphFont"/>
    <w:rsid w:val="001B5677"/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1B5677"/>
    <w:pPr>
      <w:pBdr>
        <w:bottom w:val="single" w:sz="6" w:space="1" w:color="auto"/>
      </w:pBdr>
      <w:spacing w:beforeLines="1" w:afterLines="1"/>
      <w:jc w:val="center"/>
    </w:pPr>
    <w:rPr>
      <w:rFonts w:ascii="Arial" w:hAnsi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rsid w:val="001B5677"/>
    <w:rPr>
      <w:rFonts w:ascii="Arial" w:eastAsia="MS Mincho" w:hAnsi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1B5677"/>
    <w:pPr>
      <w:pBdr>
        <w:top w:val="single" w:sz="6" w:space="1" w:color="auto"/>
      </w:pBdr>
      <w:spacing w:beforeLines="1" w:afterLines="1"/>
      <w:jc w:val="center"/>
    </w:pPr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link w:val="z-BottomofForm"/>
    <w:uiPriority w:val="99"/>
    <w:rsid w:val="001B5677"/>
    <w:rPr>
      <w:rFonts w:ascii="Arial" w:eastAsia="MS Mincho" w:hAnsi="Arial"/>
      <w:vanish/>
      <w:sz w:val="16"/>
      <w:szCs w:val="16"/>
    </w:rPr>
  </w:style>
  <w:style w:type="table" w:styleId="MediumShading2-Accent4">
    <w:name w:val="Medium Shading 2 Accent 4"/>
    <w:basedOn w:val="TableNormal"/>
    <w:uiPriority w:val="69"/>
    <w:rsid w:val="00994336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TableGrid">
    <w:name w:val="Table Grid"/>
    <w:basedOn w:val="TableNormal"/>
    <w:rsid w:val="0099433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3C607A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3C607A"/>
    <w:pPr>
      <w:shd w:val="clear" w:color="auto" w:fill="FCF305"/>
      <w:spacing w:beforeLines="1" w:afterLines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3C607A"/>
    <w:pPr>
      <w:shd w:val="clear" w:color="auto" w:fill="FCF305"/>
      <w:spacing w:beforeLines="1" w:afterLines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3C607A"/>
    <w:pPr>
      <w:shd w:val="clear" w:color="auto" w:fill="FCF305"/>
      <w:spacing w:beforeLines="1" w:afterLines="1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3C607A"/>
    <w:pPr>
      <w:shd w:val="clear" w:color="auto" w:fill="1FB714"/>
      <w:spacing w:beforeLines="1" w:afterLines="1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3C607A"/>
    <w:pPr>
      <w:shd w:val="clear" w:color="auto" w:fill="1FB714"/>
      <w:spacing w:beforeLines="1" w:afterLines="1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3C607A"/>
    <w:pPr>
      <w:shd w:val="clear" w:color="auto" w:fill="1FB714"/>
      <w:spacing w:beforeLines="1" w:afterLines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3C607A"/>
    <w:pPr>
      <w:shd w:val="clear" w:color="auto" w:fill="DD0806"/>
      <w:spacing w:beforeLines="1" w:afterLines="1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3C607A"/>
    <w:pPr>
      <w:shd w:val="clear" w:color="auto" w:fill="DD0806"/>
      <w:spacing w:beforeLines="1" w:afterLines="1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3C607A"/>
    <w:pPr>
      <w:shd w:val="clear" w:color="auto" w:fill="DD0806"/>
      <w:spacing w:beforeLines="1" w:afterLines="1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3C607A"/>
    <w:pPr>
      <w:shd w:val="clear" w:color="auto" w:fill="FFFF00"/>
      <w:spacing w:beforeLines="1" w:afterLines="1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3C607A"/>
    <w:pPr>
      <w:shd w:val="clear" w:color="auto" w:fill="FFFF00"/>
      <w:spacing w:beforeLines="1" w:afterLines="1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3C607A"/>
    <w:pPr>
      <w:shd w:val="clear" w:color="auto" w:fill="FFFF00"/>
      <w:spacing w:beforeLines="1" w:afterLines="1"/>
    </w:pPr>
    <w:rPr>
      <w:rFonts w:ascii="Times" w:hAnsi="Times"/>
      <w:sz w:val="20"/>
      <w:szCs w:val="20"/>
    </w:rPr>
  </w:style>
  <w:style w:type="paragraph" w:customStyle="1" w:styleId="xl80">
    <w:name w:val="xl80"/>
    <w:basedOn w:val="Normal"/>
    <w:rsid w:val="003C607A"/>
    <w:pPr>
      <w:shd w:val="clear" w:color="auto" w:fill="008080"/>
      <w:spacing w:beforeLines="1" w:afterLines="1"/>
    </w:pPr>
    <w:rPr>
      <w:rFonts w:ascii="Times" w:hAnsi="Times"/>
      <w:sz w:val="20"/>
      <w:szCs w:val="20"/>
    </w:rPr>
  </w:style>
  <w:style w:type="paragraph" w:customStyle="1" w:styleId="xl81">
    <w:name w:val="xl81"/>
    <w:basedOn w:val="Normal"/>
    <w:rsid w:val="003C607A"/>
    <w:pPr>
      <w:shd w:val="clear" w:color="auto" w:fill="008080"/>
      <w:spacing w:beforeLines="1" w:afterLines="1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3C607A"/>
    <w:pPr>
      <w:shd w:val="clear" w:color="auto" w:fill="008080"/>
      <w:spacing w:beforeLines="1" w:afterLines="1"/>
    </w:pPr>
    <w:rPr>
      <w:rFonts w:ascii="Times" w:hAnsi="Times"/>
      <w:sz w:val="20"/>
      <w:szCs w:val="20"/>
    </w:rPr>
  </w:style>
  <w:style w:type="paragraph" w:customStyle="1" w:styleId="xl83">
    <w:name w:val="xl83"/>
    <w:basedOn w:val="Normal"/>
    <w:rsid w:val="003C607A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85">
    <w:name w:val="xl85"/>
    <w:basedOn w:val="Normal"/>
    <w:rsid w:val="003C607A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3C607A"/>
    <w:pPr>
      <w:shd w:val="clear" w:color="auto" w:fill="1FB714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3C607A"/>
    <w:pPr>
      <w:shd w:val="clear" w:color="auto" w:fill="FCF305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88">
    <w:name w:val="xl88"/>
    <w:basedOn w:val="Normal"/>
    <w:rsid w:val="003C607A"/>
    <w:pPr>
      <w:shd w:val="clear" w:color="auto" w:fill="DD0806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89">
    <w:name w:val="xl89"/>
    <w:basedOn w:val="Normal"/>
    <w:rsid w:val="003C607A"/>
    <w:pPr>
      <w:shd w:val="clear" w:color="auto" w:fill="008080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90">
    <w:name w:val="xl90"/>
    <w:basedOn w:val="Normal"/>
    <w:rsid w:val="003C607A"/>
    <w:pPr>
      <w:shd w:val="clear" w:color="auto" w:fill="FFFF00"/>
      <w:spacing w:beforeLines="1" w:afterLines="1"/>
      <w:jc w:val="center"/>
    </w:pPr>
    <w:rPr>
      <w:rFonts w:ascii="Times" w:hAnsi="Times"/>
      <w:sz w:val="20"/>
      <w:szCs w:val="20"/>
    </w:rPr>
  </w:style>
  <w:style w:type="character" w:styleId="CommentReference">
    <w:name w:val="annotation reference"/>
    <w:rsid w:val="004569A2"/>
    <w:rPr>
      <w:sz w:val="18"/>
      <w:szCs w:val="18"/>
    </w:rPr>
  </w:style>
  <w:style w:type="paragraph" w:styleId="CommentText">
    <w:name w:val="annotation text"/>
    <w:basedOn w:val="Normal"/>
    <w:link w:val="CommentTextChar"/>
    <w:rsid w:val="004569A2"/>
  </w:style>
  <w:style w:type="character" w:customStyle="1" w:styleId="CommentTextChar">
    <w:name w:val="Comment Text Char"/>
    <w:basedOn w:val="DefaultParagraphFont"/>
    <w:link w:val="CommentText"/>
    <w:rsid w:val="004569A2"/>
  </w:style>
  <w:style w:type="paragraph" w:styleId="CommentSubject">
    <w:name w:val="annotation subject"/>
    <w:basedOn w:val="CommentText"/>
    <w:next w:val="CommentText"/>
    <w:link w:val="CommentSubjectChar"/>
    <w:rsid w:val="004569A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4569A2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rsid w:val="00BE3A6B"/>
    <w:rPr>
      <w:sz w:val="24"/>
      <w:szCs w:val="24"/>
      <w:lang w:eastAsia="ja-JP"/>
    </w:rPr>
  </w:style>
  <w:style w:type="paragraph" w:customStyle="1" w:styleId="Bullets2">
    <w:name w:val="Bullets 2"/>
    <w:basedOn w:val="Normal"/>
    <w:qFormat/>
    <w:rsid w:val="002F4F14"/>
    <w:pPr>
      <w:numPr>
        <w:numId w:val="7"/>
      </w:numPr>
      <w:tabs>
        <w:tab w:val="left" w:pos="720"/>
        <w:tab w:val="left" w:pos="1080"/>
      </w:tabs>
    </w:pPr>
    <w:rPr>
      <w:rFonts w:eastAsia="Cambria"/>
      <w:sz w:val="20"/>
      <w:szCs w:val="22"/>
      <w:lang w:eastAsia="en-US"/>
    </w:rPr>
  </w:style>
  <w:style w:type="paragraph" w:styleId="DocumentMap">
    <w:name w:val="Document Map"/>
    <w:basedOn w:val="Normal"/>
    <w:link w:val="DocumentMapChar"/>
    <w:rsid w:val="006B5842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rsid w:val="006B5842"/>
    <w:rPr>
      <w:rFonts w:ascii="Lucida Grande" w:hAnsi="Lucida Grande" w:cs="Lucida Grande"/>
      <w:sz w:val="24"/>
      <w:szCs w:val="24"/>
      <w:lang w:eastAsia="ja-JP"/>
    </w:rPr>
  </w:style>
  <w:style w:type="paragraph" w:styleId="Header">
    <w:name w:val="header"/>
    <w:basedOn w:val="Normal"/>
    <w:link w:val="HeaderChar"/>
    <w:rsid w:val="009A2E7B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9A2E7B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9A2E7B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9A2E7B"/>
    <w:rPr>
      <w:sz w:val="24"/>
      <w:szCs w:val="24"/>
      <w:lang w:eastAsia="ja-JP"/>
    </w:rPr>
  </w:style>
  <w:style w:type="paragraph" w:styleId="ListParagraph">
    <w:name w:val="List Paragraph"/>
    <w:basedOn w:val="Normal"/>
    <w:rsid w:val="00203A6E"/>
    <w:pPr>
      <w:ind w:left="720"/>
      <w:contextualSpacing/>
    </w:pPr>
  </w:style>
  <w:style w:type="character" w:styleId="LineNumber">
    <w:name w:val="line number"/>
    <w:basedOn w:val="DefaultParagraphFont"/>
    <w:rsid w:val="00203A6E"/>
  </w:style>
  <w:style w:type="character" w:customStyle="1" w:styleId="Heading5Char">
    <w:name w:val="Heading 5 Char"/>
    <w:link w:val="Heading5"/>
    <w:rsid w:val="00220C97"/>
    <w:rPr>
      <w:rFonts w:ascii="Calibri" w:eastAsia="Times New Roman" w:hAnsi="Calibri" w:cs="Times New Roman"/>
      <w:b/>
      <w:bCs/>
      <w:i/>
      <w:iCs/>
      <w:sz w:val="26"/>
      <w:szCs w:val="26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Medium Shading 1" w:qFormat="1"/>
    <w:lsdException w:name="Medium Shading 2" w:qFormat="1"/>
    <w:lsdException w:name="Medium List 1" w:qFormat="1"/>
    <w:lsdException w:name="Dark List Accent 5" w:qFormat="1"/>
    <w:lsdException w:name="Colorful Shading Accent 5" w:qFormat="1"/>
    <w:lsdException w:name="Colorful List Accent 5" w:qFormat="1"/>
    <w:lsdException w:name="Colorful Grid Accent 5" w:qFormat="1"/>
    <w:lsdException w:name="Light Shading Accent 6" w:qFormat="1"/>
    <w:lsdException w:name="Light Grid Accent 6" w:semiHidden="1" w:unhideWhenUsed="1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1B5677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4">
    <w:name w:val="heading 4"/>
    <w:basedOn w:val="Normal"/>
    <w:link w:val="Heading4Char"/>
    <w:uiPriority w:val="9"/>
    <w:qFormat/>
    <w:rsid w:val="001B5677"/>
    <w:pPr>
      <w:spacing w:beforeLines="1" w:afterLines="1"/>
      <w:outlineLvl w:val="3"/>
    </w:pPr>
    <w:rPr>
      <w:rFonts w:ascii="Times" w:hAnsi="Times"/>
      <w:b/>
      <w:szCs w:val="20"/>
    </w:rPr>
  </w:style>
  <w:style w:type="paragraph" w:styleId="Heading5">
    <w:name w:val="heading 5"/>
    <w:basedOn w:val="Normal"/>
    <w:next w:val="Normal"/>
    <w:link w:val="Heading5Char"/>
    <w:unhideWhenUsed/>
    <w:qFormat/>
    <w:rsid w:val="00220C97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1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531BC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1D3CC1"/>
    <w:pPr>
      <w:spacing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uiPriority w:val="99"/>
    <w:rsid w:val="001D3CC1"/>
    <w:rPr>
      <w:color w:val="0000D4"/>
      <w:u w:val="single"/>
    </w:rPr>
  </w:style>
  <w:style w:type="character" w:styleId="FollowedHyperlink">
    <w:name w:val="FollowedHyperlink"/>
    <w:uiPriority w:val="99"/>
    <w:rsid w:val="001D3CC1"/>
    <w:rPr>
      <w:color w:val="993366"/>
      <w:u w:val="single"/>
    </w:rPr>
  </w:style>
  <w:style w:type="paragraph" w:customStyle="1" w:styleId="font5">
    <w:name w:val="font5"/>
    <w:basedOn w:val="Normal"/>
    <w:rsid w:val="001D3CC1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1FB714"/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0806"/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1D3CC1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1D3CC1"/>
    <w:pPr>
      <w:pBdr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1D3CC1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1D3CC1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1D3CC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1FB714"/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1D3CC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0806"/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1D3CC1"/>
    <w:pPr>
      <w:pBdr>
        <w:left w:val="single" w:sz="4" w:space="0" w:color="auto"/>
      </w:pBdr>
      <w:spacing w:beforeLines="1" w:afterLines="1"/>
      <w:jc w:val="center"/>
    </w:pPr>
    <w:rPr>
      <w:rFonts w:ascii="Times" w:hAnsi="Times"/>
      <w:i/>
      <w:iCs/>
      <w:sz w:val="20"/>
      <w:szCs w:val="20"/>
    </w:rPr>
  </w:style>
  <w:style w:type="paragraph" w:customStyle="1" w:styleId="xl34">
    <w:name w:val="xl34"/>
    <w:basedOn w:val="Normal"/>
    <w:rsid w:val="001D3CC1"/>
    <w:pPr>
      <w:pBdr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i/>
      <w:iCs/>
      <w:sz w:val="20"/>
      <w:szCs w:val="20"/>
    </w:rPr>
  </w:style>
  <w:style w:type="paragraph" w:customStyle="1" w:styleId="xl35">
    <w:name w:val="xl35"/>
    <w:basedOn w:val="Normal"/>
    <w:rsid w:val="001D3CC1"/>
    <w:pPr>
      <w:pBdr>
        <w:lef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rsid w:val="001D3CC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1FB714"/>
      <w:spacing w:beforeLines="1" w:afterLines="1"/>
    </w:pPr>
    <w:rPr>
      <w:rFonts w:ascii="Times" w:hAnsi="Times"/>
      <w:sz w:val="20"/>
      <w:szCs w:val="20"/>
    </w:rPr>
  </w:style>
  <w:style w:type="paragraph" w:customStyle="1" w:styleId="xl37">
    <w:name w:val="xl37"/>
    <w:basedOn w:val="Normal"/>
    <w:rsid w:val="001D3CC1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8">
    <w:name w:val="xl38"/>
    <w:basedOn w:val="Normal"/>
    <w:rsid w:val="001D3CC1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9">
    <w:name w:val="xl39"/>
    <w:basedOn w:val="Normal"/>
    <w:rsid w:val="001D3CC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40">
    <w:name w:val="xl40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i/>
      <w:iCs/>
      <w:sz w:val="20"/>
      <w:szCs w:val="20"/>
    </w:rPr>
  </w:style>
  <w:style w:type="paragraph" w:customStyle="1" w:styleId="xl41">
    <w:name w:val="xl41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42">
    <w:name w:val="xl42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43">
    <w:name w:val="xl43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44">
    <w:name w:val="xl44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b/>
      <w:bCs/>
      <w:i/>
      <w:iCs/>
      <w:sz w:val="20"/>
      <w:szCs w:val="20"/>
    </w:rPr>
  </w:style>
  <w:style w:type="paragraph" w:customStyle="1" w:styleId="xl45">
    <w:name w:val="xl45"/>
    <w:basedOn w:val="Normal"/>
    <w:rsid w:val="001D3CC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1FB714"/>
      <w:spacing w:beforeLines="1" w:afterLines="1"/>
    </w:pPr>
    <w:rPr>
      <w:rFonts w:ascii="Times" w:hAnsi="Times"/>
      <w:sz w:val="20"/>
      <w:szCs w:val="20"/>
    </w:rPr>
  </w:style>
  <w:style w:type="paragraph" w:customStyle="1" w:styleId="xl46">
    <w:name w:val="xl46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0806"/>
      <w:spacing w:beforeLines="1" w:afterLines="1"/>
    </w:pPr>
    <w:rPr>
      <w:rFonts w:ascii="Times" w:hAnsi="Times"/>
      <w:sz w:val="20"/>
      <w:szCs w:val="20"/>
    </w:rPr>
  </w:style>
  <w:style w:type="paragraph" w:customStyle="1" w:styleId="xl47">
    <w:name w:val="xl47"/>
    <w:basedOn w:val="Normal"/>
    <w:rsid w:val="001D3C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1FB714"/>
      <w:spacing w:beforeLines="1" w:afterLines="1"/>
    </w:pPr>
    <w:rPr>
      <w:rFonts w:ascii="Times" w:hAnsi="Times"/>
      <w:sz w:val="20"/>
      <w:szCs w:val="20"/>
    </w:rPr>
  </w:style>
  <w:style w:type="paragraph" w:customStyle="1" w:styleId="xl48">
    <w:name w:val="xl48"/>
    <w:basedOn w:val="Normal"/>
    <w:rsid w:val="001D3CC1"/>
    <w:pPr>
      <w:spacing w:beforeLines="1" w:afterLines="1"/>
      <w:jc w:val="center"/>
    </w:pPr>
    <w:rPr>
      <w:rFonts w:ascii="Times" w:hAnsi="Times"/>
      <w:sz w:val="20"/>
      <w:szCs w:val="20"/>
    </w:rPr>
  </w:style>
  <w:style w:type="character" w:customStyle="1" w:styleId="Heading1Char">
    <w:name w:val="Heading 1 Char"/>
    <w:link w:val="Heading1"/>
    <w:uiPriority w:val="9"/>
    <w:rsid w:val="001B5677"/>
    <w:rPr>
      <w:rFonts w:ascii="Times" w:eastAsia="MS Mincho" w:hAnsi="Times"/>
      <w:b/>
      <w:kern w:val="36"/>
      <w:sz w:val="48"/>
      <w:szCs w:val="20"/>
    </w:rPr>
  </w:style>
  <w:style w:type="character" w:customStyle="1" w:styleId="Heading4Char">
    <w:name w:val="Heading 4 Char"/>
    <w:link w:val="Heading4"/>
    <w:uiPriority w:val="9"/>
    <w:rsid w:val="001B5677"/>
    <w:rPr>
      <w:rFonts w:ascii="Times" w:eastAsia="MS Mincho" w:hAnsi="Times"/>
      <w:b/>
      <w:szCs w:val="20"/>
    </w:rPr>
  </w:style>
  <w:style w:type="character" w:customStyle="1" w:styleId="cnnlivewool">
    <w:name w:val="cnnlivewool"/>
    <w:basedOn w:val="DefaultParagraphFont"/>
    <w:rsid w:val="001B5677"/>
  </w:style>
  <w:style w:type="paragraph" w:styleId="NormalWeb">
    <w:name w:val="Normal (Web)"/>
    <w:basedOn w:val="Normal"/>
    <w:uiPriority w:val="99"/>
    <w:rsid w:val="001B5677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fwph">
    <w:name w:val="_fwph"/>
    <w:basedOn w:val="DefaultParagraphFont"/>
    <w:rsid w:val="001B5677"/>
  </w:style>
  <w:style w:type="character" w:customStyle="1" w:styleId="fwac">
    <w:name w:val="_fwac"/>
    <w:basedOn w:val="DefaultParagraphFont"/>
    <w:rsid w:val="001B5677"/>
  </w:style>
  <w:style w:type="character" w:customStyle="1" w:styleId="acctitle">
    <w:name w:val="acctitle"/>
    <w:basedOn w:val="DefaultParagraphFont"/>
    <w:rsid w:val="001B5677"/>
  </w:style>
  <w:style w:type="character" w:customStyle="1" w:styleId="accarrow">
    <w:name w:val="accarrow"/>
    <w:basedOn w:val="DefaultParagraphFont"/>
    <w:rsid w:val="001B5677"/>
  </w:style>
  <w:style w:type="character" w:customStyle="1" w:styleId="marketname">
    <w:name w:val="marketname"/>
    <w:basedOn w:val="DefaultParagraphFont"/>
    <w:rsid w:val="001B5677"/>
  </w:style>
  <w:style w:type="character" w:customStyle="1" w:styleId="marketindex">
    <w:name w:val="marketindex"/>
    <w:basedOn w:val="DefaultParagraphFont"/>
    <w:rsid w:val="001B5677"/>
  </w:style>
  <w:style w:type="character" w:customStyle="1" w:styleId="plusminus">
    <w:name w:val="plusminus"/>
    <w:basedOn w:val="DefaultParagraphFont"/>
    <w:rsid w:val="001B5677"/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1B5677"/>
    <w:pPr>
      <w:pBdr>
        <w:bottom w:val="single" w:sz="6" w:space="1" w:color="auto"/>
      </w:pBdr>
      <w:spacing w:beforeLines="1" w:afterLines="1"/>
      <w:jc w:val="center"/>
    </w:pPr>
    <w:rPr>
      <w:rFonts w:ascii="Arial" w:hAnsi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rsid w:val="001B5677"/>
    <w:rPr>
      <w:rFonts w:ascii="Arial" w:eastAsia="MS Mincho" w:hAnsi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1B5677"/>
    <w:pPr>
      <w:pBdr>
        <w:top w:val="single" w:sz="6" w:space="1" w:color="auto"/>
      </w:pBdr>
      <w:spacing w:beforeLines="1" w:afterLines="1"/>
      <w:jc w:val="center"/>
    </w:pPr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link w:val="z-BottomofForm"/>
    <w:uiPriority w:val="99"/>
    <w:rsid w:val="001B5677"/>
    <w:rPr>
      <w:rFonts w:ascii="Arial" w:eastAsia="MS Mincho" w:hAnsi="Arial"/>
      <w:vanish/>
      <w:sz w:val="16"/>
      <w:szCs w:val="16"/>
    </w:rPr>
  </w:style>
  <w:style w:type="table" w:styleId="MediumShading2-Accent4">
    <w:name w:val="Medium Shading 2 Accent 4"/>
    <w:basedOn w:val="TableNormal"/>
    <w:uiPriority w:val="69"/>
    <w:rsid w:val="00994336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TableGrid">
    <w:name w:val="Table Grid"/>
    <w:basedOn w:val="TableNormal"/>
    <w:rsid w:val="0099433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3C607A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3C607A"/>
    <w:pPr>
      <w:shd w:val="clear" w:color="auto" w:fill="FCF305"/>
      <w:spacing w:beforeLines="1" w:afterLines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3C607A"/>
    <w:pPr>
      <w:shd w:val="clear" w:color="auto" w:fill="FCF305"/>
      <w:spacing w:beforeLines="1" w:afterLines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3C607A"/>
    <w:pPr>
      <w:shd w:val="clear" w:color="auto" w:fill="FCF305"/>
      <w:spacing w:beforeLines="1" w:afterLines="1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3C607A"/>
    <w:pPr>
      <w:shd w:val="clear" w:color="auto" w:fill="1FB714"/>
      <w:spacing w:beforeLines="1" w:afterLines="1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3C607A"/>
    <w:pPr>
      <w:shd w:val="clear" w:color="auto" w:fill="1FB714"/>
      <w:spacing w:beforeLines="1" w:afterLines="1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3C607A"/>
    <w:pPr>
      <w:shd w:val="clear" w:color="auto" w:fill="1FB714"/>
      <w:spacing w:beforeLines="1" w:afterLines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3C607A"/>
    <w:pPr>
      <w:shd w:val="clear" w:color="auto" w:fill="DD0806"/>
      <w:spacing w:beforeLines="1" w:afterLines="1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3C607A"/>
    <w:pPr>
      <w:shd w:val="clear" w:color="auto" w:fill="DD0806"/>
      <w:spacing w:beforeLines="1" w:afterLines="1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3C607A"/>
    <w:pPr>
      <w:shd w:val="clear" w:color="auto" w:fill="DD0806"/>
      <w:spacing w:beforeLines="1" w:afterLines="1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3C607A"/>
    <w:pPr>
      <w:shd w:val="clear" w:color="auto" w:fill="FFFF00"/>
      <w:spacing w:beforeLines="1" w:afterLines="1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3C607A"/>
    <w:pPr>
      <w:shd w:val="clear" w:color="auto" w:fill="FFFF00"/>
      <w:spacing w:beforeLines="1" w:afterLines="1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3C607A"/>
    <w:pPr>
      <w:shd w:val="clear" w:color="auto" w:fill="FFFF00"/>
      <w:spacing w:beforeLines="1" w:afterLines="1"/>
    </w:pPr>
    <w:rPr>
      <w:rFonts w:ascii="Times" w:hAnsi="Times"/>
      <w:sz w:val="20"/>
      <w:szCs w:val="20"/>
    </w:rPr>
  </w:style>
  <w:style w:type="paragraph" w:customStyle="1" w:styleId="xl80">
    <w:name w:val="xl80"/>
    <w:basedOn w:val="Normal"/>
    <w:rsid w:val="003C607A"/>
    <w:pPr>
      <w:shd w:val="clear" w:color="auto" w:fill="008080"/>
      <w:spacing w:beforeLines="1" w:afterLines="1"/>
    </w:pPr>
    <w:rPr>
      <w:rFonts w:ascii="Times" w:hAnsi="Times"/>
      <w:sz w:val="20"/>
      <w:szCs w:val="20"/>
    </w:rPr>
  </w:style>
  <w:style w:type="paragraph" w:customStyle="1" w:styleId="xl81">
    <w:name w:val="xl81"/>
    <w:basedOn w:val="Normal"/>
    <w:rsid w:val="003C607A"/>
    <w:pPr>
      <w:shd w:val="clear" w:color="auto" w:fill="008080"/>
      <w:spacing w:beforeLines="1" w:afterLines="1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3C607A"/>
    <w:pPr>
      <w:shd w:val="clear" w:color="auto" w:fill="008080"/>
      <w:spacing w:beforeLines="1" w:afterLines="1"/>
    </w:pPr>
    <w:rPr>
      <w:rFonts w:ascii="Times" w:hAnsi="Times"/>
      <w:sz w:val="20"/>
      <w:szCs w:val="20"/>
    </w:rPr>
  </w:style>
  <w:style w:type="paragraph" w:customStyle="1" w:styleId="xl83">
    <w:name w:val="xl83"/>
    <w:basedOn w:val="Normal"/>
    <w:rsid w:val="003C607A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85">
    <w:name w:val="xl85"/>
    <w:basedOn w:val="Normal"/>
    <w:rsid w:val="003C607A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3C607A"/>
    <w:pPr>
      <w:shd w:val="clear" w:color="auto" w:fill="1FB714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3C607A"/>
    <w:pPr>
      <w:shd w:val="clear" w:color="auto" w:fill="FCF305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88">
    <w:name w:val="xl88"/>
    <w:basedOn w:val="Normal"/>
    <w:rsid w:val="003C607A"/>
    <w:pPr>
      <w:shd w:val="clear" w:color="auto" w:fill="DD0806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89">
    <w:name w:val="xl89"/>
    <w:basedOn w:val="Normal"/>
    <w:rsid w:val="003C607A"/>
    <w:pPr>
      <w:shd w:val="clear" w:color="auto" w:fill="008080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90">
    <w:name w:val="xl90"/>
    <w:basedOn w:val="Normal"/>
    <w:rsid w:val="003C607A"/>
    <w:pPr>
      <w:shd w:val="clear" w:color="auto" w:fill="FFFF00"/>
      <w:spacing w:beforeLines="1" w:afterLines="1"/>
      <w:jc w:val="center"/>
    </w:pPr>
    <w:rPr>
      <w:rFonts w:ascii="Times" w:hAnsi="Times"/>
      <w:sz w:val="20"/>
      <w:szCs w:val="20"/>
    </w:rPr>
  </w:style>
  <w:style w:type="character" w:styleId="CommentReference">
    <w:name w:val="annotation reference"/>
    <w:rsid w:val="004569A2"/>
    <w:rPr>
      <w:sz w:val="18"/>
      <w:szCs w:val="18"/>
    </w:rPr>
  </w:style>
  <w:style w:type="paragraph" w:styleId="CommentText">
    <w:name w:val="annotation text"/>
    <w:basedOn w:val="Normal"/>
    <w:link w:val="CommentTextChar"/>
    <w:rsid w:val="004569A2"/>
  </w:style>
  <w:style w:type="character" w:customStyle="1" w:styleId="CommentTextChar">
    <w:name w:val="Comment Text Char"/>
    <w:basedOn w:val="DefaultParagraphFont"/>
    <w:link w:val="CommentText"/>
    <w:rsid w:val="004569A2"/>
  </w:style>
  <w:style w:type="paragraph" w:styleId="CommentSubject">
    <w:name w:val="annotation subject"/>
    <w:basedOn w:val="CommentText"/>
    <w:next w:val="CommentText"/>
    <w:link w:val="CommentSubjectChar"/>
    <w:rsid w:val="004569A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4569A2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rsid w:val="00BE3A6B"/>
    <w:rPr>
      <w:sz w:val="24"/>
      <w:szCs w:val="24"/>
      <w:lang w:eastAsia="ja-JP"/>
    </w:rPr>
  </w:style>
  <w:style w:type="paragraph" w:customStyle="1" w:styleId="Bullets2">
    <w:name w:val="Bullets 2"/>
    <w:basedOn w:val="Normal"/>
    <w:qFormat/>
    <w:rsid w:val="002F4F14"/>
    <w:pPr>
      <w:numPr>
        <w:numId w:val="7"/>
      </w:numPr>
      <w:tabs>
        <w:tab w:val="left" w:pos="720"/>
        <w:tab w:val="left" w:pos="1080"/>
      </w:tabs>
    </w:pPr>
    <w:rPr>
      <w:rFonts w:eastAsia="Cambria"/>
      <w:sz w:val="20"/>
      <w:szCs w:val="22"/>
      <w:lang w:eastAsia="en-US"/>
    </w:rPr>
  </w:style>
  <w:style w:type="paragraph" w:styleId="DocumentMap">
    <w:name w:val="Document Map"/>
    <w:basedOn w:val="Normal"/>
    <w:link w:val="DocumentMapChar"/>
    <w:rsid w:val="006B5842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rsid w:val="006B5842"/>
    <w:rPr>
      <w:rFonts w:ascii="Lucida Grande" w:hAnsi="Lucida Grande" w:cs="Lucida Grande"/>
      <w:sz w:val="24"/>
      <w:szCs w:val="24"/>
      <w:lang w:eastAsia="ja-JP"/>
    </w:rPr>
  </w:style>
  <w:style w:type="paragraph" w:styleId="Header">
    <w:name w:val="header"/>
    <w:basedOn w:val="Normal"/>
    <w:link w:val="HeaderChar"/>
    <w:rsid w:val="009A2E7B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9A2E7B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9A2E7B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9A2E7B"/>
    <w:rPr>
      <w:sz w:val="24"/>
      <w:szCs w:val="24"/>
      <w:lang w:eastAsia="ja-JP"/>
    </w:rPr>
  </w:style>
  <w:style w:type="paragraph" w:styleId="ListParagraph">
    <w:name w:val="List Paragraph"/>
    <w:basedOn w:val="Normal"/>
    <w:rsid w:val="00203A6E"/>
    <w:pPr>
      <w:ind w:left="720"/>
      <w:contextualSpacing/>
    </w:pPr>
  </w:style>
  <w:style w:type="character" w:styleId="LineNumber">
    <w:name w:val="line number"/>
    <w:basedOn w:val="DefaultParagraphFont"/>
    <w:rsid w:val="00203A6E"/>
  </w:style>
  <w:style w:type="character" w:customStyle="1" w:styleId="Heading5Char">
    <w:name w:val="Heading 5 Char"/>
    <w:link w:val="Heading5"/>
    <w:rsid w:val="00220C97"/>
    <w:rPr>
      <w:rFonts w:ascii="Calibri" w:eastAsia="Times New Roman" w:hAnsi="Calibri" w:cs="Times New Roman"/>
      <w:b/>
      <w:bCs/>
      <w:i/>
      <w:iCs/>
      <w:sz w:val="26"/>
      <w:szCs w:val="2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8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80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5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1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68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7683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1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93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756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96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571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2650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23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11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53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6458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65892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6608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5745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3672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0757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2408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5954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187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6860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83238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115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8960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3485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574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9387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0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398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7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16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8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818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825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710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902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96408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30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653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2324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1038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720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3880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34909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9130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9239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1924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64991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543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71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64711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1462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2686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78588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551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5009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19848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36905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983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0350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9234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91050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376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9558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12741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187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53485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9118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2227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325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9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1389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9280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165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8767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1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2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030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7315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27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938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46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notes" Target="footnotes.xml"/><Relationship Id="rId12" Type="http://schemas.openxmlformats.org/officeDocument/2006/relationships/endnotes" Target="endnotes.xml"/><Relationship Id="rId13" Type="http://schemas.openxmlformats.org/officeDocument/2006/relationships/image" Target="media/image1.emf"/><Relationship Id="rId14" Type="http://schemas.openxmlformats.org/officeDocument/2006/relationships/image" Target="media/image2.emf"/><Relationship Id="rId15" Type="http://schemas.openxmlformats.org/officeDocument/2006/relationships/image" Target="media/image3.emf"/><Relationship Id="rId16" Type="http://schemas.openxmlformats.org/officeDocument/2006/relationships/image" Target="media/image4.emf"/><Relationship Id="rId17" Type="http://schemas.openxmlformats.org/officeDocument/2006/relationships/footer" Target="footer1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microsoft.com/office/2007/relationships/stylesWithEffects" Target="stylesWithEffects.xml"/><Relationship Id="rId9" Type="http://schemas.openxmlformats.org/officeDocument/2006/relationships/settings" Target="settings.xml"/><Relationship Id="rId10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A49AAC0F7FE14EB702537AF9946729" ma:contentTypeVersion="0" ma:contentTypeDescription="Create a new document." ma:contentTypeScope="" ma:versionID="47fae2fc78a9f2488e5941126f72a41b">
  <xsd:schema xmlns:xsd="http://www.w3.org/2001/XMLSchema" xmlns:xs="http://www.w3.org/2001/XMLSchema" xmlns:p="http://schemas.microsoft.com/office/2006/metadata/properties" xmlns:ns2="6bb54f00-b703-41a1-b9bb-b306cb85ba74" targetNamespace="http://schemas.microsoft.com/office/2006/metadata/properties" ma:root="true" ma:fieldsID="e768928920c0673ac74c19d4746d8de4" ns2:_="">
    <xsd:import namespace="6bb54f00-b703-41a1-b9bb-b306cb85ba7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b54f00-b703-41a1-b9bb-b306cb85ba74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LongProperties xmlns="http://schemas.microsoft.com/office/2006/metadata/longProperties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522BA4-0119-4EAC-B278-CC897CE13B79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78D27160-4C7C-4899-9B1C-FD2B3DA2AF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b54f00-b703-41a1-b9bb-b306cb85ba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249D75-076D-4257-BC40-720D58A19D06}">
  <ds:schemaRefs>
    <ds:schemaRef ds:uri="http://schemas.microsoft.com/office/2006/metadata/longProperties"/>
  </ds:schemaRefs>
</ds:datastoreItem>
</file>

<file path=customXml/itemProps4.xml><?xml version="1.0" encoding="utf-8"?>
<ds:datastoreItem xmlns:ds="http://schemas.openxmlformats.org/officeDocument/2006/customXml" ds:itemID="{0D7E6EFB-DE16-46D5-81AA-8D716D86189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EF6D96A-390E-5E41-B8D6-CDC134BFE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35</Words>
  <Characters>134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1572</CharactersWithSpaces>
  <SharedDoc>false</SharedDoc>
  <HLinks>
    <vt:vector size="144" baseType="variant">
      <vt:variant>
        <vt:i4>471860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2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54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62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6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4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0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0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1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3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5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rick Seiner</dc:creator>
  <cp:lastModifiedBy>Bruckner-Lea, Cynthia J</cp:lastModifiedBy>
  <cp:revision>6</cp:revision>
  <cp:lastPrinted>2012-12-11T02:34:00Z</cp:lastPrinted>
  <dcterms:created xsi:type="dcterms:W3CDTF">2013-01-09T02:44:00Z</dcterms:created>
  <dcterms:modified xsi:type="dcterms:W3CDTF">2013-01-09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A49AAC0F7FE14EB702537AF9946729</vt:lpwstr>
  </property>
  <property fmtid="{D5CDD505-2E9C-101B-9397-08002B2CF9AE}" pid="3" name="_dlc_DocIdItemGuid">
    <vt:lpwstr>647869ed-171f-4417-b709-d6b03000bd33</vt:lpwstr>
  </property>
  <property fmtid="{D5CDD505-2E9C-101B-9397-08002B2CF9AE}" pid="4" name="_dlc_DocId">
    <vt:lpwstr>YJJMQ65247AA-20-33</vt:lpwstr>
  </property>
  <property fmtid="{D5CDD505-2E9C-101B-9397-08002B2CF9AE}" pid="5" name="_dlc_DocIdUrl">
    <vt:lpwstr>https://pnlweb.pnl.gov/projects/COTS/_layouts/DocIdRedir.aspx?ID=YJJMQ65247AA-20-33, YJJMQ65247AA-20-33</vt:lpwstr>
  </property>
</Properties>
</file>